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0DDCB6" w14:textId="77777777" w:rsidR="0059693E" w:rsidRPr="007E492F" w:rsidRDefault="0059693E" w:rsidP="0059693E">
      <w:pPr>
        <w:jc w:val="both"/>
        <w:rPr>
          <w:rFonts w:cs="Times New Roman"/>
          <w:szCs w:val="24"/>
        </w:rPr>
      </w:pPr>
      <w:r w:rsidRPr="007E492F">
        <w:rPr>
          <w:rFonts w:cs="Times New Roman"/>
          <w:noProof/>
          <w:szCs w:val="24"/>
        </w:rPr>
        <w:drawing>
          <wp:inline distT="0" distB="0" distL="0" distR="0" wp14:anchorId="348FB7E4" wp14:editId="088E6DEA">
            <wp:extent cx="5166746" cy="504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746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8DD80" w14:textId="77777777" w:rsidR="0059693E" w:rsidRDefault="0059693E" w:rsidP="0059693E">
      <w:pPr>
        <w:jc w:val="both"/>
        <w:rPr>
          <w:rFonts w:cs="Times New Roman"/>
          <w:szCs w:val="24"/>
          <w:lang w:val="en-GB"/>
        </w:rPr>
      </w:pPr>
      <w:r w:rsidRPr="007E492F">
        <w:rPr>
          <w:rFonts w:cs="Times New Roman"/>
          <w:b/>
          <w:bCs/>
          <w:szCs w:val="24"/>
          <w:lang w:val="en-GB"/>
        </w:rPr>
        <w:t xml:space="preserve">Figure S1: </w:t>
      </w:r>
      <w:r w:rsidRPr="00353C73">
        <w:rPr>
          <w:rFonts w:cs="Times New Roman"/>
          <w:szCs w:val="24"/>
          <w:lang w:val="en-GB"/>
        </w:rPr>
        <w:t>Chromatograms of the amino acid analysis of the different hydrolysates (H</w:t>
      </w:r>
      <w:r w:rsidRPr="006B2A05">
        <w:rPr>
          <w:rFonts w:cs="Times New Roman"/>
          <w:szCs w:val="24"/>
          <w:vertAlign w:val="subscript"/>
          <w:lang w:val="en-GB"/>
        </w:rPr>
        <w:t>2</w:t>
      </w:r>
      <w:r w:rsidRPr="00353C73">
        <w:rPr>
          <w:rFonts w:cs="Times New Roman"/>
          <w:szCs w:val="24"/>
          <w:lang w:val="en-GB"/>
        </w:rPr>
        <w:t>O: blue; H</w:t>
      </w:r>
      <w:r w:rsidRPr="006B2A05">
        <w:rPr>
          <w:rFonts w:cs="Times New Roman"/>
          <w:szCs w:val="24"/>
          <w:vertAlign w:val="subscript"/>
          <w:lang w:val="en-GB"/>
        </w:rPr>
        <w:t>2</w:t>
      </w:r>
      <w:r w:rsidRPr="00353C73">
        <w:rPr>
          <w:rFonts w:cs="Times New Roman"/>
          <w:szCs w:val="24"/>
          <w:lang w:val="en-GB"/>
        </w:rPr>
        <w:t>SO</w:t>
      </w:r>
      <w:r w:rsidRPr="006B2A05">
        <w:rPr>
          <w:rFonts w:cs="Times New Roman"/>
          <w:szCs w:val="24"/>
          <w:vertAlign w:val="subscript"/>
          <w:lang w:val="en-GB"/>
        </w:rPr>
        <w:t>4</w:t>
      </w:r>
      <w:r w:rsidRPr="00353C73">
        <w:rPr>
          <w:rFonts w:cs="Times New Roman"/>
          <w:szCs w:val="24"/>
          <w:lang w:val="en-GB"/>
        </w:rPr>
        <w:t xml:space="preserve">: red, NaOH: green) in comparison to the wheat </w:t>
      </w:r>
      <w:proofErr w:type="spellStart"/>
      <w:r w:rsidRPr="00353C73">
        <w:rPr>
          <w:rFonts w:cs="Times New Roman"/>
          <w:szCs w:val="24"/>
          <w:lang w:val="en-GB"/>
        </w:rPr>
        <w:t>sidestream</w:t>
      </w:r>
      <w:proofErr w:type="spellEnd"/>
      <w:r w:rsidRPr="00353C73">
        <w:rPr>
          <w:rFonts w:cs="Times New Roman"/>
          <w:szCs w:val="24"/>
          <w:lang w:val="en-GB"/>
        </w:rPr>
        <w:t xml:space="preserve"> concentrate (black).</w:t>
      </w:r>
    </w:p>
    <w:p w14:paraId="62B657DC" w14:textId="77777777" w:rsidR="0059693E" w:rsidRDefault="0059693E" w:rsidP="0059693E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14:paraId="08557408" w14:textId="67EA13AF" w:rsidR="0059693E" w:rsidRDefault="0059693E" w:rsidP="0059693E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lastRenderedPageBreak/>
        <w:t xml:space="preserve">Table S1: Heat map of amino acid concentrations in the wheat </w:t>
      </w:r>
      <w:proofErr w:type="spellStart"/>
      <w:r>
        <w:rPr>
          <w:rFonts w:cs="Times New Roman"/>
          <w:b/>
          <w:bCs/>
          <w:szCs w:val="24"/>
          <w:lang w:val="en-GB"/>
        </w:rPr>
        <w:t>sidestream</w:t>
      </w:r>
      <w:proofErr w:type="spellEnd"/>
      <w:r>
        <w:rPr>
          <w:rFonts w:cs="Times New Roman"/>
          <w:b/>
          <w:bCs/>
          <w:szCs w:val="24"/>
          <w:lang w:val="en-GB"/>
        </w:rPr>
        <w:t xml:space="preserve"> concentrate (WSC) and its hydrolysates. Concentrations are given in mM</w:t>
      </w:r>
      <w:r w:rsidR="00A56D19">
        <w:rPr>
          <w:rFonts w:cs="Times New Roman"/>
          <w:b/>
          <w:bCs/>
          <w:szCs w:val="24"/>
          <w:lang w:val="en-GB"/>
        </w:rPr>
        <w:t>/100g dry weight</w:t>
      </w:r>
      <w:r>
        <w:rPr>
          <w:rFonts w:cs="Times New Roman"/>
          <w:b/>
          <w:bCs/>
          <w:szCs w:val="24"/>
          <w:lang w:val="en-GB"/>
        </w:rPr>
        <w:t xml:space="preserve">. 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448"/>
        <w:gridCol w:w="1418"/>
        <w:gridCol w:w="1417"/>
        <w:gridCol w:w="1418"/>
      </w:tblGrid>
      <w:tr w:rsidR="00A56D19" w:rsidRPr="00C50342" w14:paraId="72F2CBF1" w14:textId="77777777" w:rsidTr="00A56D19">
        <w:trPr>
          <w:trHeight w:val="804"/>
        </w:trPr>
        <w:tc>
          <w:tcPr>
            <w:tcW w:w="20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5119F7" w14:textId="77777777" w:rsidR="00A56D19" w:rsidRPr="00C50342" w:rsidRDefault="00A56D19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t>Amino</w:t>
            </w:r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br/>
              <w:t>acid</w:t>
            </w:r>
          </w:p>
        </w:tc>
        <w:tc>
          <w:tcPr>
            <w:tcW w:w="144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0860" w14:textId="77777777" w:rsidR="00A56D19" w:rsidRPr="00C50342" w:rsidRDefault="00A56D19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t>WSC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41714" w14:textId="1645F2F8" w:rsidR="00A56D19" w:rsidRPr="00C50342" w:rsidRDefault="00A56D19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t>WSCH</w:t>
            </w:r>
            <w:r w:rsidRPr="00A56D19">
              <w:rPr>
                <w:rFonts w:eastAsia="Times New Roman" w:cs="Times New Roman"/>
                <w:b/>
                <w:bCs/>
                <w:szCs w:val="24"/>
                <w:vertAlign w:val="subscript"/>
                <w:lang w:eastAsia="de-DE"/>
              </w:rPr>
              <w:t>H2O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629B1" w14:textId="081D3F8E" w:rsidR="00A56D19" w:rsidRPr="00C50342" w:rsidRDefault="00A56D19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t>WSCH</w:t>
            </w:r>
            <w:r w:rsidRPr="00A56D19">
              <w:rPr>
                <w:rFonts w:eastAsia="Times New Roman" w:cs="Times New Roman"/>
                <w:b/>
                <w:bCs/>
                <w:szCs w:val="24"/>
                <w:vertAlign w:val="subscript"/>
                <w:lang w:eastAsia="de-DE"/>
              </w:rPr>
              <w:t>NaOH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9A3375" w14:textId="29AB0B44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b/>
                <w:bCs/>
                <w:szCs w:val="24"/>
                <w:lang w:eastAsia="de-DE"/>
              </w:rPr>
              <w:t>WSCH</w:t>
            </w:r>
            <w:r w:rsidRPr="00A56D19">
              <w:rPr>
                <w:rFonts w:eastAsia="Times New Roman" w:cs="Times New Roman"/>
                <w:b/>
                <w:bCs/>
                <w:szCs w:val="24"/>
                <w:vertAlign w:val="subscript"/>
                <w:lang w:eastAsia="de-DE"/>
              </w:rPr>
              <w:t>H2SO4</w:t>
            </w:r>
          </w:p>
        </w:tc>
      </w:tr>
      <w:tr w:rsidR="00A56D19" w:rsidRPr="00C50342" w14:paraId="14E5FA32" w14:textId="77777777" w:rsidTr="00A56D19">
        <w:trPr>
          <w:trHeight w:val="264"/>
        </w:trPr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586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spartat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85491F4" w14:textId="73F489B1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14:paraId="1F70032D" w14:textId="21EBE0F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27369E68" w14:textId="3A1F2E50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7567B313" w14:textId="189EB74E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3.9</w:t>
            </w:r>
          </w:p>
        </w:tc>
      </w:tr>
      <w:tr w:rsidR="00A56D19" w:rsidRPr="00C50342" w14:paraId="2CFD8113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21A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utamat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B0F434B" w14:textId="1E278F94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0395518B" w14:textId="3A95B47C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center"/>
            <w:hideMark/>
          </w:tcPr>
          <w:p w14:paraId="1265E4F1" w14:textId="6F84B55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0CA1CD" w14:textId="684550DA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6.0</w:t>
            </w:r>
          </w:p>
        </w:tc>
      </w:tr>
      <w:tr w:rsidR="00A56D19" w:rsidRPr="00C50342" w14:paraId="0C2C4F19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7406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s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r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center"/>
            <w:hideMark/>
          </w:tcPr>
          <w:p w14:paraId="7A68B90B" w14:textId="7BD07263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center"/>
            <w:hideMark/>
          </w:tcPr>
          <w:p w14:paraId="1E8FDFA9" w14:textId="3FD8972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14:paraId="10840D9F" w14:textId="6F64AB7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14:paraId="350B3B38" w14:textId="7CD5539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2</w:t>
            </w:r>
          </w:p>
        </w:tc>
      </w:tr>
      <w:tr w:rsidR="00A56D19" w:rsidRPr="00C50342" w14:paraId="42263A8A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735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utam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center"/>
            <w:hideMark/>
          </w:tcPr>
          <w:p w14:paraId="1763EDC7" w14:textId="45A51C0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center"/>
            <w:hideMark/>
          </w:tcPr>
          <w:p w14:paraId="6FA5B6BE" w14:textId="7BFEF8B4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436093DB" w14:textId="07D3A6CD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center"/>
            <w:hideMark/>
          </w:tcPr>
          <w:p w14:paraId="6B1503B6" w14:textId="2B190206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</w:tr>
      <w:tr w:rsidR="00A56D19" w:rsidRPr="00C50342" w14:paraId="57541709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F97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h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istid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vAlign w:val="center"/>
            <w:hideMark/>
          </w:tcPr>
          <w:p w14:paraId="60174D6E" w14:textId="3FE05A9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9024C2D" w14:textId="1DD00F52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83144AB" w14:textId="6166417D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5244ABC" w14:textId="1E26F994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</w:tr>
      <w:tr w:rsidR="00A56D19" w:rsidRPr="00C50342" w14:paraId="6DD78C59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F44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yc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5EDC3A" w14:textId="5D349E97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E3385D2" w14:textId="27CBB3E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center"/>
            <w:hideMark/>
          </w:tcPr>
          <w:p w14:paraId="59A1A094" w14:textId="4BBD719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center"/>
            <w:hideMark/>
          </w:tcPr>
          <w:p w14:paraId="289A3F0F" w14:textId="55D46B1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2.9</w:t>
            </w:r>
          </w:p>
        </w:tc>
      </w:tr>
      <w:tr w:rsidR="00A56D19" w:rsidRPr="00C50342" w14:paraId="739FAD07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919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hreon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center"/>
            <w:hideMark/>
          </w:tcPr>
          <w:p w14:paraId="2FA553D0" w14:textId="7F3318C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center"/>
            <w:hideMark/>
          </w:tcPr>
          <w:p w14:paraId="748D2116" w14:textId="5A9DB799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noWrap/>
            <w:vAlign w:val="center"/>
            <w:hideMark/>
          </w:tcPr>
          <w:p w14:paraId="653B3C1E" w14:textId="682DFD0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14:paraId="2C7E3B84" w14:textId="08F3266C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3.5</w:t>
            </w:r>
          </w:p>
        </w:tc>
      </w:tr>
      <w:tr w:rsidR="00A56D19" w:rsidRPr="00C50342" w14:paraId="3470CCAC" w14:textId="77777777" w:rsidTr="00A56D19">
        <w:trPr>
          <w:trHeight w:val="79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D8EF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yrosine/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br/>
            </w: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anine/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br/>
            </w: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gin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vAlign w:val="center"/>
            <w:hideMark/>
          </w:tcPr>
          <w:p w14:paraId="41382F40" w14:textId="2400729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14:paraId="23798FB4" w14:textId="52930026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center"/>
            <w:hideMark/>
          </w:tcPr>
          <w:p w14:paraId="098AC3FC" w14:textId="1005B290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center"/>
            <w:hideMark/>
          </w:tcPr>
          <w:p w14:paraId="2B8D5AFD" w14:textId="2417238A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5</w:t>
            </w:r>
          </w:p>
        </w:tc>
      </w:tr>
      <w:tr w:rsidR="00A56D19" w:rsidRPr="00C50342" w14:paraId="2548FFA3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A4CB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ryptopha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center"/>
            <w:hideMark/>
          </w:tcPr>
          <w:p w14:paraId="5786F66E" w14:textId="75E2055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vAlign w:val="center"/>
            <w:hideMark/>
          </w:tcPr>
          <w:p w14:paraId="6FA8CF5F" w14:textId="0AE430B7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center"/>
            <w:hideMark/>
          </w:tcPr>
          <w:p w14:paraId="3A28618E" w14:textId="4534566E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center"/>
            <w:hideMark/>
          </w:tcPr>
          <w:p w14:paraId="3A3349BF" w14:textId="73576D8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</w:tr>
      <w:tr w:rsidR="00A56D19" w:rsidRPr="00C50342" w14:paraId="1C5B8C0F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3C3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m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thion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center"/>
            <w:hideMark/>
          </w:tcPr>
          <w:p w14:paraId="65FA0ED7" w14:textId="476C0C5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center"/>
            <w:hideMark/>
          </w:tcPr>
          <w:p w14:paraId="451849D0" w14:textId="3051F0EF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center"/>
            <w:hideMark/>
          </w:tcPr>
          <w:p w14:paraId="4FD48621" w14:textId="3070A1A4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center"/>
            <w:hideMark/>
          </w:tcPr>
          <w:p w14:paraId="272A8A77" w14:textId="5490982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</w:tr>
      <w:tr w:rsidR="00A56D19" w:rsidRPr="00C50342" w14:paraId="77D62A4D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9C0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v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al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A9273"/>
            <w:noWrap/>
            <w:vAlign w:val="center"/>
            <w:hideMark/>
          </w:tcPr>
          <w:p w14:paraId="7500D4B1" w14:textId="3B720E96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center"/>
            <w:hideMark/>
          </w:tcPr>
          <w:p w14:paraId="3BEC7393" w14:textId="057B70E3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center"/>
            <w:hideMark/>
          </w:tcPr>
          <w:p w14:paraId="791AB02E" w14:textId="69086491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center"/>
            <w:hideMark/>
          </w:tcPr>
          <w:p w14:paraId="0FE5D67D" w14:textId="61713AD3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1</w:t>
            </w:r>
          </w:p>
        </w:tc>
      </w:tr>
      <w:tr w:rsidR="00A56D19" w:rsidRPr="00C50342" w14:paraId="0D889B81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893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p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henylalan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118B24E" w14:textId="7830FA02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BAC78"/>
            <w:noWrap/>
            <w:vAlign w:val="center"/>
            <w:hideMark/>
          </w:tcPr>
          <w:p w14:paraId="4B7D1A66" w14:textId="74818BB8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14:paraId="196AA083" w14:textId="520FBB61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2A9C72D2" w14:textId="137CCDB1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7</w:t>
            </w:r>
          </w:p>
        </w:tc>
      </w:tr>
      <w:tr w:rsidR="00A56D19" w:rsidRPr="00C50342" w14:paraId="4BBE9FB7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66D9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zCs w:val="24"/>
                <w:lang w:eastAsia="de-DE"/>
              </w:rPr>
              <w:t>Isoleu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14:paraId="58F07B81" w14:textId="31750897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center"/>
            <w:hideMark/>
          </w:tcPr>
          <w:p w14:paraId="1CBEFA8D" w14:textId="6E9EBC1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659EC245" w14:textId="25910325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14:paraId="168FC31C" w14:textId="73363199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6</w:t>
            </w:r>
          </w:p>
        </w:tc>
      </w:tr>
      <w:tr w:rsidR="00A56D19" w:rsidRPr="00C50342" w14:paraId="794B3440" w14:textId="77777777" w:rsidTr="00A56D19">
        <w:trPr>
          <w:trHeight w:val="264"/>
        </w:trPr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39F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l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uc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000000" w:fill="FCB379"/>
            <w:noWrap/>
            <w:vAlign w:val="center"/>
            <w:hideMark/>
          </w:tcPr>
          <w:p w14:paraId="4751EA4A" w14:textId="5150B7A9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2C95F8B8" w14:textId="1ED45821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E3E383"/>
            <w:noWrap/>
            <w:vAlign w:val="center"/>
            <w:hideMark/>
          </w:tcPr>
          <w:p w14:paraId="10736A89" w14:textId="31FE6129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2DE82"/>
            <w:noWrap/>
            <w:vAlign w:val="center"/>
            <w:hideMark/>
          </w:tcPr>
          <w:p w14:paraId="36CACC62" w14:textId="2E9EFE0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2.0</w:t>
            </w:r>
          </w:p>
        </w:tc>
      </w:tr>
      <w:tr w:rsidR="00A56D19" w:rsidRPr="00C50342" w14:paraId="43AB0249" w14:textId="77777777" w:rsidTr="00A56D19">
        <w:trPr>
          <w:trHeight w:val="276"/>
        </w:trPr>
        <w:tc>
          <w:tcPr>
            <w:tcW w:w="2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6ECA" w14:textId="77777777" w:rsidR="00A56D19" w:rsidRPr="00C50342" w:rsidRDefault="00A56D19" w:rsidP="00A56D19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l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ys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DD07E"/>
            <w:noWrap/>
            <w:vAlign w:val="center"/>
            <w:hideMark/>
          </w:tcPr>
          <w:p w14:paraId="584718D1" w14:textId="0FDDEB83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1E784"/>
            <w:noWrap/>
            <w:vAlign w:val="center"/>
            <w:hideMark/>
          </w:tcPr>
          <w:p w14:paraId="3A8FF72C" w14:textId="61B8D266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AE583"/>
            <w:noWrap/>
            <w:vAlign w:val="center"/>
            <w:hideMark/>
          </w:tcPr>
          <w:p w14:paraId="400A2661" w14:textId="00D8EDFB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BE182"/>
            <w:noWrap/>
            <w:vAlign w:val="center"/>
            <w:hideMark/>
          </w:tcPr>
          <w:p w14:paraId="606F3772" w14:textId="1ACBB0B9" w:rsidR="00A56D19" w:rsidRPr="00A56D19" w:rsidRDefault="00A56D19" w:rsidP="00A56D1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56D19">
              <w:rPr>
                <w:rFonts w:cs="Times New Roman"/>
                <w:b/>
                <w:bCs/>
                <w:szCs w:val="24"/>
              </w:rPr>
              <w:t>1.7</w:t>
            </w:r>
          </w:p>
        </w:tc>
      </w:tr>
    </w:tbl>
    <w:p w14:paraId="1283723B" w14:textId="77777777" w:rsidR="0059693E" w:rsidRPr="00C50342" w:rsidRDefault="0059693E" w:rsidP="0059693E">
      <w:pPr>
        <w:spacing w:line="360" w:lineRule="auto"/>
        <w:jc w:val="both"/>
        <w:rPr>
          <w:rFonts w:cs="Times New Roman"/>
          <w:b/>
          <w:bCs/>
          <w:szCs w:val="24"/>
          <w:lang w:val="en-GB"/>
        </w:rPr>
      </w:pPr>
    </w:p>
    <w:p w14:paraId="57C1EE64" w14:textId="77777777" w:rsidR="0059693E" w:rsidRPr="007E492F" w:rsidRDefault="0059693E" w:rsidP="0059693E">
      <w:pPr>
        <w:jc w:val="both"/>
        <w:rPr>
          <w:rFonts w:cs="Times New Roman"/>
          <w:szCs w:val="24"/>
          <w:lang w:val="en-GB"/>
        </w:rPr>
      </w:pPr>
      <w:r w:rsidRPr="007E492F">
        <w:rPr>
          <w:rFonts w:cs="Times New Roman"/>
          <w:szCs w:val="24"/>
          <w:lang w:val="en-GB"/>
        </w:rPr>
        <w:br w:type="page"/>
      </w:r>
    </w:p>
    <w:p w14:paraId="45E34B91" w14:textId="77777777" w:rsidR="0059693E" w:rsidRPr="007E492F" w:rsidRDefault="0059693E" w:rsidP="0059693E">
      <w:pPr>
        <w:jc w:val="both"/>
        <w:rPr>
          <w:rFonts w:cs="Times New Roman"/>
          <w:szCs w:val="24"/>
          <w:lang w:val="en-GB"/>
        </w:rPr>
      </w:pPr>
      <w:r w:rsidRPr="00787F57"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5B1B5371" wp14:editId="425D010C">
            <wp:extent cx="4693920" cy="4648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6E054" w14:textId="77777777" w:rsidR="0059693E" w:rsidRPr="007E492F" w:rsidRDefault="0059693E" w:rsidP="0059693E">
      <w:pPr>
        <w:jc w:val="both"/>
        <w:rPr>
          <w:rFonts w:cs="Times New Roman"/>
          <w:b/>
          <w:bCs/>
          <w:szCs w:val="24"/>
          <w:lang w:val="en-GB"/>
        </w:rPr>
      </w:pPr>
      <w:r w:rsidRPr="007E492F">
        <w:rPr>
          <w:rFonts w:cs="Times New Roman"/>
          <w:b/>
          <w:bCs/>
          <w:szCs w:val="24"/>
          <w:lang w:val="en-GB"/>
        </w:rPr>
        <w:t xml:space="preserve">Figure S2: </w:t>
      </w:r>
      <w:r w:rsidRPr="00353C73">
        <w:rPr>
          <w:rFonts w:cs="Times New Roman"/>
          <w:szCs w:val="24"/>
          <w:lang w:val="en-GB"/>
        </w:rPr>
        <w:t>Chromatograms of the carbohydrate analysis of the different hydrolysates (H</w:t>
      </w:r>
      <w:r w:rsidRPr="006B2A05">
        <w:rPr>
          <w:rFonts w:cs="Times New Roman"/>
          <w:szCs w:val="24"/>
          <w:vertAlign w:val="subscript"/>
          <w:lang w:val="en-GB"/>
        </w:rPr>
        <w:t>2</w:t>
      </w:r>
      <w:r w:rsidRPr="00353C73">
        <w:rPr>
          <w:rFonts w:cs="Times New Roman"/>
          <w:szCs w:val="24"/>
          <w:lang w:val="en-GB"/>
        </w:rPr>
        <w:t>O: blue; H</w:t>
      </w:r>
      <w:r w:rsidRPr="006B2A05">
        <w:rPr>
          <w:rFonts w:cs="Times New Roman"/>
          <w:szCs w:val="24"/>
          <w:vertAlign w:val="subscript"/>
          <w:lang w:val="en-GB"/>
        </w:rPr>
        <w:t>2</w:t>
      </w:r>
      <w:r w:rsidRPr="00353C73">
        <w:rPr>
          <w:rFonts w:cs="Times New Roman"/>
          <w:szCs w:val="24"/>
          <w:lang w:val="en-GB"/>
        </w:rPr>
        <w:t>SO</w:t>
      </w:r>
      <w:r w:rsidRPr="006B2A05">
        <w:rPr>
          <w:rFonts w:cs="Times New Roman"/>
          <w:szCs w:val="24"/>
          <w:vertAlign w:val="subscript"/>
          <w:lang w:val="en-GB"/>
        </w:rPr>
        <w:t>4</w:t>
      </w:r>
      <w:r w:rsidRPr="00353C73">
        <w:rPr>
          <w:rFonts w:cs="Times New Roman"/>
          <w:szCs w:val="24"/>
          <w:lang w:val="en-GB"/>
        </w:rPr>
        <w:t xml:space="preserve">: red, NaOH: green) in comparison to the wheat </w:t>
      </w:r>
      <w:proofErr w:type="spellStart"/>
      <w:r w:rsidRPr="00353C73">
        <w:rPr>
          <w:rFonts w:cs="Times New Roman"/>
          <w:szCs w:val="24"/>
          <w:lang w:val="en-GB"/>
        </w:rPr>
        <w:t>sidestream</w:t>
      </w:r>
      <w:proofErr w:type="spellEnd"/>
      <w:r w:rsidRPr="00353C73">
        <w:rPr>
          <w:rFonts w:cs="Times New Roman"/>
          <w:szCs w:val="24"/>
          <w:lang w:val="en-GB"/>
        </w:rPr>
        <w:t xml:space="preserve"> concentrate (black).</w:t>
      </w:r>
    </w:p>
    <w:p w14:paraId="3D68CA83" w14:textId="77777777" w:rsidR="0059693E" w:rsidRPr="007E492F" w:rsidRDefault="0059693E" w:rsidP="0059693E">
      <w:pPr>
        <w:jc w:val="both"/>
        <w:rPr>
          <w:rFonts w:cs="Times New Roman"/>
          <w:szCs w:val="24"/>
          <w:lang w:val="en-GB"/>
        </w:rPr>
      </w:pPr>
      <w:r w:rsidRPr="007E492F">
        <w:rPr>
          <w:rFonts w:cs="Times New Roman"/>
          <w:szCs w:val="24"/>
          <w:lang w:val="en-GB"/>
        </w:rPr>
        <w:br w:type="page"/>
      </w:r>
    </w:p>
    <w:p w14:paraId="782DCED1" w14:textId="77777777" w:rsidR="0059693E" w:rsidRPr="00017D18" w:rsidRDefault="0059693E" w:rsidP="0059693E">
      <w:pPr>
        <w:jc w:val="both"/>
        <w:rPr>
          <w:rFonts w:cs="Times New Roman"/>
          <w:szCs w:val="24"/>
          <w:lang w:val="en-GB"/>
        </w:rPr>
      </w:pPr>
      <w:r w:rsidRPr="00017D18"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04FE11E3" wp14:editId="2200F3DA">
            <wp:extent cx="5760720" cy="242887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40FDB" w14:textId="77777777" w:rsidR="0059693E" w:rsidRDefault="0059693E" w:rsidP="0059693E">
      <w:pPr>
        <w:jc w:val="both"/>
        <w:rPr>
          <w:rFonts w:cs="Times New Roman"/>
          <w:szCs w:val="24"/>
          <w:lang w:val="en-GB"/>
        </w:rPr>
      </w:pPr>
      <w:r w:rsidRPr="007E492F">
        <w:rPr>
          <w:rFonts w:cs="Times New Roman"/>
          <w:b/>
          <w:bCs/>
          <w:szCs w:val="24"/>
          <w:lang w:val="en-GB"/>
        </w:rPr>
        <w:t xml:space="preserve">Figure S3: </w:t>
      </w:r>
      <w:r w:rsidRPr="00353C73">
        <w:rPr>
          <w:rFonts w:cs="Times New Roman"/>
          <w:szCs w:val="24"/>
          <w:lang w:val="en-GB"/>
        </w:rPr>
        <w:t>Chromatograms for comparison of the amino acid (A-B) and the carbohydrates (C-D) analysis of Lot1 (black) and Lot2 (red).</w:t>
      </w:r>
    </w:p>
    <w:p w14:paraId="69C0F5A2" w14:textId="77777777" w:rsidR="0059693E" w:rsidRDefault="0059693E" w:rsidP="0059693E">
      <w:pPr>
        <w:jc w:val="both"/>
        <w:rPr>
          <w:rFonts w:cs="Times New Roman"/>
          <w:szCs w:val="24"/>
          <w:lang w:val="en-GB"/>
        </w:rPr>
      </w:pPr>
    </w:p>
    <w:p w14:paraId="2A9C4715" w14:textId="3F2AC8CD" w:rsidR="0059693E" w:rsidRPr="00124C2F" w:rsidRDefault="0059693E" w:rsidP="0059693E">
      <w:pPr>
        <w:jc w:val="both"/>
        <w:rPr>
          <w:rFonts w:cs="Times New Roman"/>
          <w:b/>
          <w:bCs/>
          <w:szCs w:val="24"/>
          <w:lang w:val="en-GB"/>
        </w:rPr>
      </w:pPr>
      <w:r w:rsidRPr="00124C2F">
        <w:rPr>
          <w:rFonts w:cs="Times New Roman"/>
          <w:b/>
          <w:bCs/>
          <w:szCs w:val="24"/>
          <w:lang w:val="en-GB"/>
        </w:rPr>
        <w:t xml:space="preserve">Table S2: </w:t>
      </w:r>
      <w:r>
        <w:rPr>
          <w:rFonts w:cs="Times New Roman"/>
          <w:b/>
          <w:bCs/>
          <w:szCs w:val="24"/>
          <w:lang w:val="en-GB"/>
        </w:rPr>
        <w:t xml:space="preserve">Comparison of amino acid content in the acidic hydrolysates from Lot1 and Lot2. Concentrations are </w:t>
      </w:r>
      <w:r w:rsidRPr="000050CA">
        <w:rPr>
          <w:rFonts w:cs="Times New Roman"/>
          <w:b/>
          <w:bCs/>
          <w:szCs w:val="24"/>
          <w:lang w:val="en-GB"/>
        </w:rPr>
        <w:t>given in mM</w:t>
      </w:r>
      <w:r w:rsidR="00AB6917" w:rsidRPr="000050CA">
        <w:rPr>
          <w:rFonts w:cs="Times New Roman"/>
          <w:b/>
          <w:bCs/>
          <w:szCs w:val="24"/>
          <w:lang w:val="en-GB"/>
        </w:rPr>
        <w:t>/100 g dry wei</w:t>
      </w:r>
      <w:r w:rsidR="00AB6917">
        <w:rPr>
          <w:rFonts w:cs="Times New Roman"/>
          <w:b/>
          <w:bCs/>
          <w:szCs w:val="24"/>
          <w:lang w:val="en-GB"/>
        </w:rPr>
        <w:t>ght</w:t>
      </w:r>
      <w:r>
        <w:rPr>
          <w:rFonts w:cs="Times New Roman"/>
          <w:b/>
          <w:bCs/>
          <w:szCs w:val="24"/>
          <w:lang w:val="en-GB"/>
        </w:rPr>
        <w:t>.</w:t>
      </w:r>
    </w:p>
    <w:tbl>
      <w:tblPr>
        <w:tblW w:w="45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69"/>
        <w:gridCol w:w="1169"/>
      </w:tblGrid>
      <w:tr w:rsidR="0059693E" w:rsidRPr="00124C2F" w14:paraId="4D7DD454" w14:textId="77777777" w:rsidTr="0006038E">
        <w:trPr>
          <w:trHeight w:val="80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FB470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A154A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124C2F">
              <w:rPr>
                <w:rFonts w:eastAsia="Times New Roman" w:cs="Times New Roman"/>
                <w:b/>
                <w:bCs/>
                <w:szCs w:val="24"/>
                <w:lang w:eastAsia="de-DE"/>
              </w:rPr>
              <w:t>Lot 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813D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124C2F">
              <w:rPr>
                <w:rFonts w:eastAsia="Times New Roman" w:cs="Times New Roman"/>
                <w:b/>
                <w:bCs/>
                <w:szCs w:val="24"/>
                <w:lang w:eastAsia="de-DE"/>
              </w:rPr>
              <w:t>Lot 2</w:t>
            </w:r>
          </w:p>
        </w:tc>
      </w:tr>
      <w:tr w:rsidR="0059693E" w:rsidRPr="00124C2F" w14:paraId="194639DC" w14:textId="77777777" w:rsidTr="00AB6917">
        <w:trPr>
          <w:trHeight w:val="80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478C2E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de-DE"/>
              </w:rPr>
              <w:t>Amino acid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D9AF9B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32A08F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AB6917" w:rsidRPr="00124C2F" w14:paraId="05AD9B7F" w14:textId="77777777" w:rsidTr="00743CE0">
        <w:trPr>
          <w:trHeight w:val="264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155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spartate</w:t>
            </w:r>
            <w:proofErr w:type="spellEnd"/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D7F" w14:textId="517FF47A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3.4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63F" w14:textId="186CFD83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4.8</w:t>
            </w:r>
          </w:p>
        </w:tc>
      </w:tr>
      <w:tr w:rsidR="00AB6917" w:rsidRPr="00124C2F" w14:paraId="799F1FC7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D4F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utamat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60C" w14:textId="2CECBFA3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AF5C" w14:textId="0F8472B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4.2</w:t>
            </w:r>
          </w:p>
        </w:tc>
      </w:tr>
      <w:tr w:rsidR="00AB6917" w:rsidRPr="00124C2F" w14:paraId="441501A1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0CF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s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r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76D" w14:textId="6C5F148B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65D3" w14:textId="2F7FA658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3</w:t>
            </w:r>
          </w:p>
        </w:tc>
      </w:tr>
      <w:tr w:rsidR="00AB6917" w:rsidRPr="00124C2F" w14:paraId="31D03022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D3E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utam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8F9" w14:textId="346DC9FC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F43" w14:textId="2B25C703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1</w:t>
            </w:r>
          </w:p>
        </w:tc>
      </w:tr>
      <w:tr w:rsidR="00AB6917" w:rsidRPr="00124C2F" w14:paraId="7082E320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652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h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istid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395" w14:textId="261514CF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304" w14:textId="59F9C6E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9</w:t>
            </w:r>
          </w:p>
        </w:tc>
      </w:tr>
      <w:tr w:rsidR="00AB6917" w:rsidRPr="00124C2F" w14:paraId="15937CED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A6F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g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lyc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F3F" w14:textId="478018A8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572" w14:textId="3A893E8C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3.5</w:t>
            </w:r>
          </w:p>
        </w:tc>
      </w:tr>
      <w:tr w:rsidR="00AB6917" w:rsidRPr="00124C2F" w14:paraId="2F5E2DB7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40A6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hreon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51D" w14:textId="03DC3473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3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008F" w14:textId="4AF8CA7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4.7</w:t>
            </w:r>
          </w:p>
        </w:tc>
      </w:tr>
      <w:tr w:rsidR="00AB6917" w:rsidRPr="00124C2F" w14:paraId="06CA6C35" w14:textId="77777777" w:rsidTr="00743CE0">
        <w:trPr>
          <w:trHeight w:val="79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8F0F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612D4B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yrosine/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br/>
            </w: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anine/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br/>
            </w: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a</w:t>
            </w:r>
            <w:r w:rsidRPr="00C50342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gin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A86" w14:textId="3C72443D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BFC" w14:textId="43647EC7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7</w:t>
            </w:r>
          </w:p>
        </w:tc>
      </w:tr>
      <w:tr w:rsidR="00AB6917" w:rsidRPr="00124C2F" w14:paraId="11D9F8D2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CF93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lastRenderedPageBreak/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t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ryptopha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538" w14:textId="698930BB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5BD" w14:textId="041284B8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4</w:t>
            </w:r>
          </w:p>
        </w:tc>
      </w:tr>
      <w:tr w:rsidR="00AB6917" w:rsidRPr="00124C2F" w14:paraId="3962823A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CDD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m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thion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C8E" w14:textId="4BF9DA8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0737" w14:textId="1B9ACABA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3</w:t>
            </w:r>
          </w:p>
        </w:tc>
      </w:tr>
      <w:tr w:rsidR="00AB6917" w:rsidRPr="00124C2F" w14:paraId="594FC4A1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C39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v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al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F51" w14:textId="27BBC55F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17F" w14:textId="42C70AE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2</w:t>
            </w:r>
          </w:p>
        </w:tc>
      </w:tr>
      <w:tr w:rsidR="00AB6917" w:rsidRPr="00124C2F" w14:paraId="619BE070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91D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p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henylalan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B91" w14:textId="58BBD2B2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114" w14:textId="5E6DE228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8</w:t>
            </w:r>
          </w:p>
        </w:tc>
      </w:tr>
      <w:tr w:rsidR="00AB6917" w:rsidRPr="00124C2F" w14:paraId="70942B38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26A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zCs w:val="24"/>
                <w:lang w:eastAsia="de-DE"/>
              </w:rPr>
              <w:t>Isoleuc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2B4C" w14:textId="21E9F83E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4B2" w14:textId="1D27918B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0.6</w:t>
            </w:r>
          </w:p>
        </w:tc>
      </w:tr>
      <w:tr w:rsidR="00AB6917" w:rsidRPr="00124C2F" w14:paraId="7A528903" w14:textId="77777777" w:rsidTr="00743CE0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A23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l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euc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D839" w14:textId="394BA8D8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1.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F81E" w14:textId="61AC3834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color w:val="000000"/>
                <w:szCs w:val="24"/>
              </w:rPr>
              <w:t>2.0</w:t>
            </w:r>
          </w:p>
        </w:tc>
      </w:tr>
      <w:tr w:rsidR="00AB6917" w:rsidRPr="00124C2F" w14:paraId="2C41B1A6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2A81" w14:textId="77777777" w:rsidR="00AB6917" w:rsidRPr="00124C2F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50342">
              <w:rPr>
                <w:rFonts w:eastAsia="Times New Roman" w:cs="Times New Roman"/>
                <w:smallCaps/>
                <w:szCs w:val="24"/>
                <w:lang w:val="en-GB" w:eastAsia="de-DE"/>
              </w:rPr>
              <w:t>l</w:t>
            </w:r>
            <w:r w:rsidRPr="00C50342">
              <w:rPr>
                <w:rFonts w:eastAsia="Times New Roman" w:cs="Times New Roman"/>
                <w:szCs w:val="24"/>
                <w:lang w:val="en-GB" w:eastAsia="de-DE"/>
              </w:rPr>
              <w:t>-l</w:t>
            </w:r>
            <w:proofErr w:type="spellStart"/>
            <w:r w:rsidRPr="00C50342">
              <w:rPr>
                <w:rFonts w:eastAsia="Times New Roman" w:cs="Times New Roman"/>
                <w:szCs w:val="24"/>
                <w:lang w:eastAsia="de-DE"/>
              </w:rPr>
              <w:t>ysine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ECB" w14:textId="22C95E7E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1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2C1" w14:textId="43172D72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2.1</w:t>
            </w:r>
          </w:p>
        </w:tc>
      </w:tr>
      <w:tr w:rsidR="0059693E" w:rsidRPr="00124C2F" w14:paraId="1B7246BC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8F53C" w14:textId="77777777" w:rsidR="0059693E" w:rsidRPr="007432D8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  <w:t>Carbohydrates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4E705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F9E22" w14:textId="77777777" w:rsidR="0059693E" w:rsidRPr="00124C2F" w:rsidRDefault="0059693E" w:rsidP="0013067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</w:p>
        </w:tc>
      </w:tr>
      <w:tr w:rsidR="00AB6917" w:rsidRPr="00124C2F" w14:paraId="386600BA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05F9C" w14:textId="77777777" w:rsidR="00AB6917" w:rsidRPr="007432D8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cs="Times New Roman"/>
                <w:szCs w:val="24"/>
              </w:rPr>
              <w:t>Maltose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097D3" w14:textId="082E805D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7.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D3D50" w14:textId="26AE2D65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10.0</w:t>
            </w:r>
          </w:p>
        </w:tc>
      </w:tr>
      <w:tr w:rsidR="00AB6917" w:rsidRPr="00124C2F" w14:paraId="16D96C59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6B12B" w14:textId="77777777" w:rsidR="00AB6917" w:rsidRPr="007432D8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7910B" w14:textId="24241A4A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164.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42559" w14:textId="691A3486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157.0</w:t>
            </w:r>
          </w:p>
        </w:tc>
      </w:tr>
      <w:tr w:rsidR="00AB6917" w:rsidRPr="00124C2F" w14:paraId="72687C7A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E61D5" w14:textId="77777777" w:rsidR="00AB6917" w:rsidRPr="007432D8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cs="Times New Roman"/>
                <w:szCs w:val="24"/>
              </w:rPr>
              <w:t>Xylose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BF780" w14:textId="07FF74D7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34.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2E283" w14:textId="109E038A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62.3</w:t>
            </w:r>
          </w:p>
        </w:tc>
      </w:tr>
      <w:tr w:rsidR="00AB6917" w:rsidRPr="00124C2F" w14:paraId="1FA3D385" w14:textId="77777777" w:rsidTr="0013067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C39B3" w14:textId="77777777" w:rsidR="00AB6917" w:rsidRPr="007432D8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cs="Times New Roman"/>
                <w:szCs w:val="24"/>
              </w:rPr>
              <w:t>Arabinose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E58BA" w14:textId="5B67D08D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18.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EA319" w14:textId="1B906CEB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34.7</w:t>
            </w:r>
          </w:p>
        </w:tc>
      </w:tr>
      <w:tr w:rsidR="00AB6917" w:rsidRPr="00124C2F" w14:paraId="2F6443F4" w14:textId="77777777" w:rsidTr="0013067F">
        <w:trPr>
          <w:trHeight w:val="276"/>
          <w:jc w:val="center"/>
        </w:trPr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AF65C32" w14:textId="77777777" w:rsidR="00AB6917" w:rsidRPr="007432D8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mallCaps/>
                <w:szCs w:val="24"/>
                <w:lang w:val="en-GB" w:eastAsia="de-DE"/>
              </w:rPr>
            </w:pPr>
            <w:r w:rsidRPr="007432D8">
              <w:rPr>
                <w:rFonts w:cs="Times New Roman"/>
                <w:szCs w:val="24"/>
              </w:rPr>
              <w:t>Acetate</w:t>
            </w:r>
          </w:p>
        </w:tc>
        <w:tc>
          <w:tcPr>
            <w:tcW w:w="106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3BE3ED" w14:textId="70ABA1EA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0.0</w:t>
            </w:r>
          </w:p>
        </w:tc>
        <w:tc>
          <w:tcPr>
            <w:tcW w:w="116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CA3B504" w14:textId="68C3C9F7" w:rsidR="00AB6917" w:rsidRPr="00AB6917" w:rsidRDefault="00AB6917" w:rsidP="00AB6917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AB6917">
              <w:rPr>
                <w:rFonts w:cs="Times New Roman"/>
                <w:b/>
                <w:bCs/>
                <w:szCs w:val="24"/>
              </w:rPr>
              <w:t>22.3</w:t>
            </w:r>
          </w:p>
        </w:tc>
      </w:tr>
    </w:tbl>
    <w:p w14:paraId="7B65BC41" w14:textId="2D7DE0AD" w:rsidR="00DE23E8" w:rsidRDefault="00DE23E8" w:rsidP="00654E8F">
      <w:pPr>
        <w:spacing w:before="240"/>
      </w:pPr>
    </w:p>
    <w:p w14:paraId="51211620" w14:textId="038DBA18" w:rsidR="00D15845" w:rsidRPr="00894776" w:rsidRDefault="00D15845" w:rsidP="00654E8F">
      <w:pPr>
        <w:spacing w:before="240"/>
        <w:rPr>
          <w:b/>
        </w:rPr>
      </w:pPr>
      <w:r>
        <w:rPr>
          <w:b/>
        </w:rPr>
        <w:t xml:space="preserve">Table S3: Titers of </w:t>
      </w:r>
      <w:r w:rsidRPr="00894776">
        <w:rPr>
          <w:b/>
          <w:smallCaps/>
        </w:rPr>
        <w:t>l</w:t>
      </w:r>
      <w:r>
        <w:rPr>
          <w:b/>
        </w:rPr>
        <w:t xml:space="preserve">-lysine, cadaverine, 5AVA and </w:t>
      </w:r>
      <w:r w:rsidRPr="00894776">
        <w:rPr>
          <w:b/>
          <w:smallCaps/>
        </w:rPr>
        <w:t>l</w:t>
      </w:r>
      <w:r>
        <w:rPr>
          <w:b/>
        </w:rPr>
        <w:t>-glutamate</w:t>
      </w:r>
      <w:r w:rsidR="00894776">
        <w:rPr>
          <w:b/>
        </w:rPr>
        <w:t xml:space="preserve"> from figures 3 – 8 in g L</w:t>
      </w:r>
      <w:r w:rsidR="00894776">
        <w:rPr>
          <w:b/>
          <w:vertAlign w:val="superscript"/>
        </w:rPr>
        <w:t>-1</w:t>
      </w:r>
      <w:r w:rsidR="00894776">
        <w:rPr>
          <w:b/>
        </w:rPr>
        <w:t>. WSCH Lot 2 was used and adjusted to 34 g L</w:t>
      </w:r>
      <w:r w:rsidR="00894776">
        <w:rPr>
          <w:b/>
          <w:vertAlign w:val="superscript"/>
        </w:rPr>
        <w:t>-1</w:t>
      </w:r>
      <w:r w:rsidR="00894776">
        <w:rPr>
          <w:b/>
        </w:rPr>
        <w:t xml:space="preserve"> (190 mM) glucose, if not stated otherwise.</w:t>
      </w:r>
    </w:p>
    <w:tbl>
      <w:tblPr>
        <w:tblStyle w:val="Tabellenraster"/>
        <w:tblW w:w="9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0"/>
        <w:gridCol w:w="1655"/>
        <w:gridCol w:w="1656"/>
        <w:gridCol w:w="1656"/>
        <w:gridCol w:w="1656"/>
      </w:tblGrid>
      <w:tr w:rsidR="00D15845" w14:paraId="2C962FAC" w14:textId="0E541DF0" w:rsidTr="0006038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574792" w14:textId="786A41C2" w:rsidR="00D15845" w:rsidRPr="0006038E" w:rsidRDefault="00D15845" w:rsidP="0006038E">
            <w:pPr>
              <w:spacing w:before="240"/>
              <w:rPr>
                <w:b/>
                <w:bCs/>
              </w:rPr>
            </w:pPr>
            <w:r w:rsidRPr="0006038E">
              <w:rPr>
                <w:b/>
                <w:bCs/>
              </w:rPr>
              <w:t>Medium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A618B46" w14:textId="567C5827" w:rsidR="00D15845" w:rsidRPr="0006038E" w:rsidRDefault="00D15845" w:rsidP="0006038E">
            <w:pPr>
              <w:spacing w:before="240"/>
              <w:rPr>
                <w:b/>
                <w:bCs/>
              </w:rPr>
            </w:pPr>
            <w:r w:rsidRPr="0006038E">
              <w:rPr>
                <w:b/>
                <w:bCs/>
              </w:rPr>
              <w:t>Strain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B28D118" w14:textId="5EA486D1" w:rsidR="00D15845" w:rsidRPr="0006038E" w:rsidRDefault="00D15845" w:rsidP="0006038E">
            <w:pPr>
              <w:spacing w:before="240"/>
              <w:jc w:val="center"/>
              <w:rPr>
                <w:b/>
                <w:bCs/>
              </w:rPr>
            </w:pPr>
            <w:r w:rsidRPr="0006038E">
              <w:rPr>
                <w:b/>
                <w:bCs/>
                <w:smallCaps/>
              </w:rPr>
              <w:t>l</w:t>
            </w:r>
            <w:r w:rsidRPr="0006038E">
              <w:rPr>
                <w:b/>
                <w:bCs/>
              </w:rPr>
              <w:t>-lysine</w:t>
            </w:r>
            <w:r w:rsidR="00894776" w:rsidRPr="0006038E">
              <w:rPr>
                <w:b/>
                <w:bCs/>
              </w:rPr>
              <w:br/>
            </w:r>
            <w:r w:rsidRPr="0006038E">
              <w:rPr>
                <w:b/>
                <w:bCs/>
              </w:rPr>
              <w:t>[g L</w:t>
            </w:r>
            <w:r w:rsidRPr="0006038E">
              <w:rPr>
                <w:b/>
                <w:bCs/>
                <w:vertAlign w:val="superscript"/>
              </w:rPr>
              <w:t>-1</w:t>
            </w:r>
            <w:r w:rsidRPr="0006038E">
              <w:rPr>
                <w:b/>
                <w:bCs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7EA8FA9" w14:textId="49DDF86D" w:rsidR="00D15845" w:rsidRPr="0006038E" w:rsidRDefault="00D15845" w:rsidP="0006038E">
            <w:pPr>
              <w:spacing w:before="240"/>
              <w:jc w:val="center"/>
              <w:rPr>
                <w:b/>
                <w:bCs/>
              </w:rPr>
            </w:pPr>
            <w:r w:rsidRPr="0006038E">
              <w:rPr>
                <w:b/>
                <w:bCs/>
              </w:rPr>
              <w:t>Cadaverine</w:t>
            </w:r>
            <w:r w:rsidR="00894776" w:rsidRPr="0006038E">
              <w:rPr>
                <w:b/>
                <w:bCs/>
              </w:rPr>
              <w:br/>
            </w:r>
            <w:r w:rsidRPr="0006038E">
              <w:rPr>
                <w:b/>
                <w:bCs/>
              </w:rPr>
              <w:t>[g L</w:t>
            </w:r>
            <w:r w:rsidRPr="0006038E">
              <w:rPr>
                <w:b/>
                <w:bCs/>
                <w:vertAlign w:val="superscript"/>
              </w:rPr>
              <w:t>-1</w:t>
            </w:r>
            <w:r w:rsidRPr="0006038E">
              <w:rPr>
                <w:b/>
                <w:bCs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52EBE72" w14:textId="4A895389" w:rsidR="00D15845" w:rsidRPr="0006038E" w:rsidRDefault="00D15845" w:rsidP="0006038E">
            <w:pPr>
              <w:spacing w:before="240"/>
              <w:jc w:val="center"/>
              <w:rPr>
                <w:b/>
                <w:bCs/>
              </w:rPr>
            </w:pPr>
            <w:r w:rsidRPr="0006038E">
              <w:rPr>
                <w:b/>
                <w:bCs/>
                <w:smallCaps/>
              </w:rPr>
              <w:t>5AVA</w:t>
            </w:r>
            <w:r w:rsidR="00894776" w:rsidRPr="0006038E">
              <w:rPr>
                <w:b/>
                <w:bCs/>
                <w:smallCaps/>
              </w:rPr>
              <w:t xml:space="preserve"> </w:t>
            </w:r>
            <w:r w:rsidRPr="0006038E">
              <w:rPr>
                <w:b/>
                <w:bCs/>
              </w:rPr>
              <w:t>[g L</w:t>
            </w:r>
            <w:r w:rsidRPr="0006038E">
              <w:rPr>
                <w:b/>
                <w:bCs/>
                <w:vertAlign w:val="superscript"/>
              </w:rPr>
              <w:t>-1</w:t>
            </w:r>
            <w:r w:rsidRPr="0006038E">
              <w:rPr>
                <w:b/>
                <w:bCs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C0D3E61" w14:textId="3F2E2112" w:rsidR="00D15845" w:rsidRPr="0006038E" w:rsidRDefault="00D15845" w:rsidP="0006038E">
            <w:pPr>
              <w:spacing w:before="240"/>
              <w:jc w:val="center"/>
              <w:rPr>
                <w:b/>
                <w:bCs/>
              </w:rPr>
            </w:pPr>
            <w:r w:rsidRPr="0006038E">
              <w:rPr>
                <w:b/>
                <w:bCs/>
                <w:smallCaps/>
              </w:rPr>
              <w:t>l</w:t>
            </w:r>
            <w:r w:rsidRPr="0006038E">
              <w:rPr>
                <w:b/>
                <w:bCs/>
              </w:rPr>
              <w:t>-glutamate</w:t>
            </w:r>
            <w:r w:rsidR="00894776" w:rsidRPr="0006038E">
              <w:rPr>
                <w:b/>
                <w:bCs/>
              </w:rPr>
              <w:br/>
            </w:r>
            <w:r w:rsidRPr="0006038E">
              <w:rPr>
                <w:b/>
                <w:bCs/>
              </w:rPr>
              <w:t>[g L</w:t>
            </w:r>
            <w:r w:rsidRPr="0006038E">
              <w:rPr>
                <w:b/>
                <w:bCs/>
                <w:vertAlign w:val="superscript"/>
              </w:rPr>
              <w:t>-1</w:t>
            </w:r>
            <w:r w:rsidRPr="0006038E">
              <w:rPr>
                <w:b/>
                <w:bCs/>
              </w:rPr>
              <w:t>]</w:t>
            </w:r>
          </w:p>
        </w:tc>
      </w:tr>
      <w:tr w:rsidR="00D15845" w14:paraId="4B15B347" w14:textId="331EDFF0" w:rsidTr="0006038E">
        <w:tc>
          <w:tcPr>
            <w:tcW w:w="1980" w:type="dxa"/>
            <w:tcBorders>
              <w:top w:val="single" w:sz="4" w:space="0" w:color="auto"/>
            </w:tcBorders>
          </w:tcPr>
          <w:p w14:paraId="18AF94D5" w14:textId="2C6FFAAD" w:rsidR="00D15845" w:rsidRDefault="00D15845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2ED5D76" w14:textId="45DEA797" w:rsidR="00D15845" w:rsidRDefault="00D15845" w:rsidP="0006038E">
            <w:pPr>
              <w:spacing w:before="240"/>
            </w:pPr>
            <w:r>
              <w:t>LYS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0727468C" w14:textId="153CBB07" w:rsidR="00D15845" w:rsidRDefault="004164C7" w:rsidP="0006038E">
            <w:pPr>
              <w:spacing w:before="240"/>
              <w:jc w:val="center"/>
            </w:pPr>
            <w:r>
              <w:t xml:space="preserve">7.1 </w:t>
            </w:r>
            <w:r>
              <w:rPr>
                <w:rFonts w:cs="Times New Roman"/>
              </w:rPr>
              <w:t>±</w:t>
            </w:r>
            <w:r>
              <w:t xml:space="preserve"> 0.4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8CA11B3" w14:textId="6F28D86D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9057757" w14:textId="0D03B6CB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281C5B7" w14:textId="2DE1D67E" w:rsidR="00D15845" w:rsidRDefault="00F8275F" w:rsidP="0006038E">
            <w:pPr>
              <w:spacing w:before="240"/>
              <w:jc w:val="center"/>
            </w:pPr>
            <w:r>
              <w:t xml:space="preserve">0.4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D15845" w14:paraId="39C3F695" w14:textId="078ADAEB" w:rsidTr="006B2A05">
        <w:tc>
          <w:tcPr>
            <w:tcW w:w="1980" w:type="dxa"/>
          </w:tcPr>
          <w:p w14:paraId="1A8B8DED" w14:textId="1CA88256" w:rsidR="00D15845" w:rsidRPr="00D15845" w:rsidRDefault="00D15845" w:rsidP="0006038E">
            <w:pPr>
              <w:spacing w:before="240"/>
            </w:pPr>
            <w:r>
              <w:t>WSCH Lot 1 (40 g L</w:t>
            </w:r>
            <w:r>
              <w:rPr>
                <w:vertAlign w:val="superscript"/>
              </w:rPr>
              <w:t>-1</w:t>
            </w:r>
            <w:r>
              <w:t xml:space="preserve"> glucose)</w:t>
            </w:r>
          </w:p>
        </w:tc>
        <w:tc>
          <w:tcPr>
            <w:tcW w:w="1270" w:type="dxa"/>
          </w:tcPr>
          <w:p w14:paraId="76D07C7C" w14:textId="0F4E74EC" w:rsidR="00D15845" w:rsidRDefault="00D15845" w:rsidP="0006038E">
            <w:pPr>
              <w:spacing w:before="240"/>
            </w:pPr>
            <w:r>
              <w:t>LYS</w:t>
            </w:r>
          </w:p>
        </w:tc>
        <w:tc>
          <w:tcPr>
            <w:tcW w:w="1655" w:type="dxa"/>
          </w:tcPr>
          <w:p w14:paraId="37449483" w14:textId="236E6B26" w:rsidR="00D15845" w:rsidRDefault="004164C7" w:rsidP="0006038E">
            <w:pPr>
              <w:spacing w:before="240"/>
              <w:jc w:val="center"/>
            </w:pPr>
            <w:r>
              <w:t xml:space="preserve">8.9 </w:t>
            </w:r>
            <w:r>
              <w:rPr>
                <w:rFonts w:cs="Times New Roman"/>
              </w:rPr>
              <w:t>±</w:t>
            </w:r>
            <w:r>
              <w:t xml:space="preserve"> 0.5</w:t>
            </w:r>
          </w:p>
        </w:tc>
        <w:tc>
          <w:tcPr>
            <w:tcW w:w="1656" w:type="dxa"/>
          </w:tcPr>
          <w:p w14:paraId="5D023BFB" w14:textId="62882EFC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</w:tcPr>
          <w:p w14:paraId="04D530A3" w14:textId="1D7F5DF4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</w:tcPr>
          <w:p w14:paraId="74FD3040" w14:textId="74C2DF2A" w:rsidR="00D15845" w:rsidRDefault="00F8275F" w:rsidP="0006038E">
            <w:pPr>
              <w:spacing w:before="240"/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D15845" w14:paraId="130012E3" w14:textId="30310103" w:rsidTr="006B2A05">
        <w:tc>
          <w:tcPr>
            <w:tcW w:w="1980" w:type="dxa"/>
            <w:tcBorders>
              <w:bottom w:val="dashed" w:sz="4" w:space="0" w:color="auto"/>
            </w:tcBorders>
          </w:tcPr>
          <w:p w14:paraId="2DD78946" w14:textId="5109B142" w:rsidR="00D15845" w:rsidRDefault="00D15845" w:rsidP="0006038E">
            <w:pPr>
              <w:spacing w:before="240"/>
            </w:pPr>
            <w:r>
              <w:t>WSCH Lot 2 (40 g L</w:t>
            </w:r>
            <w:r>
              <w:rPr>
                <w:vertAlign w:val="superscript"/>
              </w:rPr>
              <w:t>-1</w:t>
            </w:r>
            <w:r>
              <w:t xml:space="preserve"> glucose)</w:t>
            </w: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40B9FF6C" w14:textId="62A3E7B8" w:rsidR="00D15845" w:rsidRDefault="00D15845" w:rsidP="0006038E">
            <w:pPr>
              <w:spacing w:before="240"/>
            </w:pPr>
            <w:r>
              <w:t>LYS</w:t>
            </w:r>
          </w:p>
        </w:tc>
        <w:tc>
          <w:tcPr>
            <w:tcW w:w="1655" w:type="dxa"/>
            <w:tcBorders>
              <w:bottom w:val="dashed" w:sz="4" w:space="0" w:color="auto"/>
            </w:tcBorders>
          </w:tcPr>
          <w:p w14:paraId="3A88A688" w14:textId="1F8E5404" w:rsidR="00D15845" w:rsidRDefault="004164C7" w:rsidP="0006038E">
            <w:pPr>
              <w:spacing w:before="240"/>
              <w:jc w:val="center"/>
            </w:pPr>
            <w:r>
              <w:t xml:space="preserve">8.3 </w:t>
            </w:r>
            <w:r>
              <w:rPr>
                <w:rFonts w:cs="Times New Roman"/>
              </w:rPr>
              <w:t>±</w:t>
            </w:r>
            <w:r>
              <w:t xml:space="preserve"> 0.6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27697025" w14:textId="3A441C67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7C41D06F" w14:textId="62026F30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63008A02" w14:textId="47279F42" w:rsidR="00D15845" w:rsidRDefault="00AF074A" w:rsidP="0006038E">
            <w:pPr>
              <w:spacing w:before="240"/>
              <w:jc w:val="center"/>
            </w:pPr>
            <w:r>
              <w:t xml:space="preserve">3.3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</w:tr>
      <w:tr w:rsidR="00D15845" w14:paraId="36382BA8" w14:textId="26BB583A" w:rsidTr="006B2A05">
        <w:tc>
          <w:tcPr>
            <w:tcW w:w="1980" w:type="dxa"/>
            <w:tcBorders>
              <w:top w:val="dashed" w:sz="4" w:space="0" w:color="auto"/>
            </w:tcBorders>
          </w:tcPr>
          <w:p w14:paraId="04E140F8" w14:textId="28EF0451" w:rsidR="00D15845" w:rsidRDefault="00D15845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50862DE7" w14:textId="0A5C4EDF" w:rsidR="00D15845" w:rsidRDefault="00D15845" w:rsidP="0006038E">
            <w:pPr>
              <w:spacing w:before="240"/>
            </w:pPr>
            <w:r>
              <w:t>LYS</w:t>
            </w:r>
          </w:p>
        </w:tc>
        <w:tc>
          <w:tcPr>
            <w:tcW w:w="1655" w:type="dxa"/>
            <w:tcBorders>
              <w:top w:val="dashed" w:sz="4" w:space="0" w:color="auto"/>
            </w:tcBorders>
          </w:tcPr>
          <w:p w14:paraId="469BDF85" w14:textId="63D2E368" w:rsidR="00D15845" w:rsidRDefault="004164C7" w:rsidP="0006038E">
            <w:pPr>
              <w:spacing w:before="240"/>
              <w:jc w:val="center"/>
            </w:pPr>
            <w:r>
              <w:t xml:space="preserve">7.4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64DABAAB" w14:textId="12706120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2DF172F7" w14:textId="7C4AD68C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7C347951" w14:textId="3120DA47" w:rsidR="00D15845" w:rsidRDefault="00AF074A" w:rsidP="0006038E">
            <w:pPr>
              <w:spacing w:before="240"/>
              <w:jc w:val="center"/>
            </w:pPr>
            <w:r>
              <w:t xml:space="preserve">3.2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D15845" w14:paraId="70343D2B" w14:textId="041F06E0" w:rsidTr="006B2A05">
        <w:tc>
          <w:tcPr>
            <w:tcW w:w="1980" w:type="dxa"/>
            <w:tcBorders>
              <w:bottom w:val="dashed" w:sz="4" w:space="0" w:color="auto"/>
            </w:tcBorders>
          </w:tcPr>
          <w:p w14:paraId="23EF9756" w14:textId="28CF887C" w:rsidR="00D15845" w:rsidRDefault="00D15845" w:rsidP="0006038E">
            <w:pPr>
              <w:spacing w:before="240"/>
            </w:pPr>
            <w:r>
              <w:lastRenderedPageBreak/>
              <w:t>WSCH</w:t>
            </w: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398D86C6" w14:textId="12DC6C07" w:rsidR="00D15845" w:rsidRDefault="00D15845" w:rsidP="0006038E">
            <w:pPr>
              <w:spacing w:before="240"/>
            </w:pPr>
            <w:r>
              <w:t>LYS-XA</w:t>
            </w:r>
          </w:p>
        </w:tc>
        <w:tc>
          <w:tcPr>
            <w:tcW w:w="1655" w:type="dxa"/>
            <w:tcBorders>
              <w:bottom w:val="dashed" w:sz="4" w:space="0" w:color="auto"/>
            </w:tcBorders>
          </w:tcPr>
          <w:p w14:paraId="05782D2E" w14:textId="2EE92C0E" w:rsidR="00D15845" w:rsidRDefault="004164C7" w:rsidP="0006038E">
            <w:pPr>
              <w:spacing w:before="240"/>
              <w:jc w:val="center"/>
            </w:pPr>
            <w:r>
              <w:t xml:space="preserve">11.8 </w:t>
            </w:r>
            <w:r>
              <w:rPr>
                <w:rFonts w:cs="Times New Roman"/>
              </w:rPr>
              <w:t>±</w:t>
            </w:r>
            <w:r>
              <w:t xml:space="preserve"> 1.1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6E69E99E" w14:textId="01DF72C5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43017246" w14:textId="5E15B577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355768F6" w14:textId="33035E94" w:rsidR="00D15845" w:rsidRDefault="00AF074A" w:rsidP="0006038E">
            <w:pPr>
              <w:spacing w:before="240"/>
              <w:jc w:val="center"/>
            </w:pPr>
            <w:r>
              <w:t xml:space="preserve">1.9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</w:tr>
      <w:tr w:rsidR="00D15845" w14:paraId="10CFFC5E" w14:textId="756277EF" w:rsidTr="006B2A05">
        <w:tc>
          <w:tcPr>
            <w:tcW w:w="1980" w:type="dxa"/>
            <w:tcBorders>
              <w:top w:val="dashed" w:sz="4" w:space="0" w:color="auto"/>
            </w:tcBorders>
          </w:tcPr>
          <w:p w14:paraId="1F1B94AE" w14:textId="5576B893" w:rsidR="00D15845" w:rsidRDefault="0089477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0023AD02" w14:textId="1CA9DA42" w:rsidR="00D15845" w:rsidRDefault="00894776" w:rsidP="0006038E">
            <w:pPr>
              <w:spacing w:before="240"/>
            </w:pPr>
            <w:r>
              <w:t>CAD</w:t>
            </w:r>
          </w:p>
        </w:tc>
        <w:tc>
          <w:tcPr>
            <w:tcW w:w="1655" w:type="dxa"/>
            <w:tcBorders>
              <w:top w:val="dashed" w:sz="4" w:space="0" w:color="auto"/>
            </w:tcBorders>
          </w:tcPr>
          <w:p w14:paraId="73B0D860" w14:textId="1DE08D29" w:rsidR="00D15845" w:rsidRDefault="004164C7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6269D2FC" w14:textId="04FFDB4A" w:rsidR="00D15845" w:rsidRDefault="004164C7" w:rsidP="0006038E">
            <w:pPr>
              <w:spacing w:before="240"/>
              <w:jc w:val="center"/>
            </w:pPr>
            <w:r>
              <w:t xml:space="preserve">6.1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252CE137" w14:textId="091EE93D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5DA01278" w14:textId="154F5B23" w:rsidR="00D15845" w:rsidRDefault="00AF074A" w:rsidP="0006038E">
            <w:pPr>
              <w:spacing w:before="240"/>
              <w:jc w:val="center"/>
            </w:pPr>
            <w:r>
              <w:t xml:space="preserve">0.4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D15845" w14:paraId="33E50D76" w14:textId="60F16F2B" w:rsidTr="006B2A05">
        <w:tc>
          <w:tcPr>
            <w:tcW w:w="1980" w:type="dxa"/>
          </w:tcPr>
          <w:p w14:paraId="16116E6E" w14:textId="427352B7" w:rsidR="00D15845" w:rsidRDefault="0089477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</w:tcPr>
          <w:p w14:paraId="35C621FE" w14:textId="3A7CCDD0" w:rsidR="00D15845" w:rsidRDefault="00894776" w:rsidP="0006038E">
            <w:pPr>
              <w:spacing w:before="240"/>
            </w:pPr>
            <w:r>
              <w:t>CAD</w:t>
            </w:r>
          </w:p>
        </w:tc>
        <w:tc>
          <w:tcPr>
            <w:tcW w:w="1655" w:type="dxa"/>
          </w:tcPr>
          <w:p w14:paraId="0D12D150" w14:textId="66D138BA" w:rsidR="00D15845" w:rsidRDefault="004164C7" w:rsidP="0006038E">
            <w:pPr>
              <w:spacing w:before="240"/>
              <w:jc w:val="center"/>
            </w:pPr>
            <w:r>
              <w:t xml:space="preserve">0.8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  <w:tc>
          <w:tcPr>
            <w:tcW w:w="1656" w:type="dxa"/>
          </w:tcPr>
          <w:p w14:paraId="25F49AD8" w14:textId="4CEE2D72" w:rsidR="00D15845" w:rsidRDefault="004164C7" w:rsidP="0006038E">
            <w:pPr>
              <w:spacing w:before="240"/>
              <w:jc w:val="center"/>
            </w:pPr>
            <w:r>
              <w:t xml:space="preserve">5.0 </w:t>
            </w:r>
            <w:r>
              <w:rPr>
                <w:rFonts w:cs="Times New Roman"/>
              </w:rPr>
              <w:t>±</w:t>
            </w:r>
            <w:r>
              <w:t xml:space="preserve"> 0.4</w:t>
            </w:r>
          </w:p>
        </w:tc>
        <w:tc>
          <w:tcPr>
            <w:tcW w:w="1656" w:type="dxa"/>
          </w:tcPr>
          <w:p w14:paraId="4029E10C" w14:textId="01E67718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</w:tcPr>
          <w:p w14:paraId="29429BD7" w14:textId="1C8FD6FA" w:rsidR="00D15845" w:rsidRDefault="00AF074A" w:rsidP="0006038E">
            <w:pPr>
              <w:spacing w:before="240"/>
              <w:jc w:val="center"/>
            </w:pPr>
            <w:r>
              <w:t xml:space="preserve">1.9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</w:tr>
      <w:tr w:rsidR="00D15845" w14:paraId="227D852A" w14:textId="7B614B10" w:rsidTr="006B2A05">
        <w:tc>
          <w:tcPr>
            <w:tcW w:w="1980" w:type="dxa"/>
            <w:tcBorders>
              <w:bottom w:val="dashed" w:sz="4" w:space="0" w:color="auto"/>
            </w:tcBorders>
          </w:tcPr>
          <w:p w14:paraId="75423C29" w14:textId="0413DD56" w:rsidR="00D15845" w:rsidRDefault="0089477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090AD800" w14:textId="69CB86E0" w:rsidR="00D15845" w:rsidRDefault="00894776" w:rsidP="0006038E">
            <w:pPr>
              <w:spacing w:before="240"/>
            </w:pPr>
            <w:r>
              <w:t>CAD-XA</w:t>
            </w:r>
          </w:p>
        </w:tc>
        <w:tc>
          <w:tcPr>
            <w:tcW w:w="1655" w:type="dxa"/>
            <w:tcBorders>
              <w:bottom w:val="dashed" w:sz="4" w:space="0" w:color="auto"/>
            </w:tcBorders>
          </w:tcPr>
          <w:p w14:paraId="000D2915" w14:textId="0BF4A69D" w:rsidR="00D15845" w:rsidRDefault="004164C7" w:rsidP="0006038E">
            <w:pPr>
              <w:spacing w:before="240"/>
              <w:jc w:val="center"/>
            </w:pPr>
            <w:r>
              <w:t xml:space="preserve">1.3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13EDBD22" w14:textId="368802AE" w:rsidR="00D15845" w:rsidRDefault="004164C7" w:rsidP="0006038E">
            <w:pPr>
              <w:spacing w:before="240"/>
              <w:jc w:val="center"/>
            </w:pPr>
            <w:r>
              <w:t xml:space="preserve">7.5 </w:t>
            </w:r>
            <w:r>
              <w:rPr>
                <w:rFonts w:cs="Times New Roman"/>
              </w:rPr>
              <w:t>±</w:t>
            </w:r>
            <w:r>
              <w:t xml:space="preserve"> 0.5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43B3B39C" w14:textId="01739476" w:rsidR="00D15845" w:rsidRDefault="00894776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5E899B59" w14:textId="44D3970C" w:rsidR="00D15845" w:rsidRDefault="00AF074A" w:rsidP="0006038E">
            <w:pPr>
              <w:spacing w:before="240"/>
              <w:jc w:val="center"/>
            </w:pPr>
            <w:r>
              <w:t xml:space="preserve">3.4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</w:tr>
      <w:tr w:rsidR="00B62696" w14:paraId="27A805D3" w14:textId="60198CF5" w:rsidTr="006B2A05">
        <w:tc>
          <w:tcPr>
            <w:tcW w:w="1980" w:type="dxa"/>
            <w:tcBorders>
              <w:top w:val="dashed" w:sz="4" w:space="0" w:color="auto"/>
            </w:tcBorders>
          </w:tcPr>
          <w:p w14:paraId="446A6C26" w14:textId="40D604D8" w:rsidR="00B62696" w:rsidRDefault="00B6269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41C3D7E7" w14:textId="2BBCDF03" w:rsidR="00B62696" w:rsidRDefault="00B62696" w:rsidP="0006038E">
            <w:pPr>
              <w:spacing w:before="240"/>
            </w:pPr>
            <w:r>
              <w:t>AVA1</w:t>
            </w:r>
          </w:p>
        </w:tc>
        <w:tc>
          <w:tcPr>
            <w:tcW w:w="1655" w:type="dxa"/>
            <w:tcBorders>
              <w:top w:val="dashed" w:sz="4" w:space="0" w:color="auto"/>
            </w:tcBorders>
          </w:tcPr>
          <w:p w14:paraId="113E9A8D" w14:textId="6CD91A90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 0.0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29BBE0B3" w14:textId="32624FEC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 0.0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3785F760" w14:textId="00B7B477" w:rsidR="00B62696" w:rsidRDefault="00B62696" w:rsidP="0006038E">
            <w:pPr>
              <w:spacing w:before="240"/>
              <w:jc w:val="center"/>
            </w:pPr>
            <w:r>
              <w:t xml:space="preserve">7.2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4F4174DC" w14:textId="3F8856E7" w:rsidR="00B62696" w:rsidRDefault="003665B5" w:rsidP="0006038E">
            <w:pPr>
              <w:spacing w:before="240"/>
              <w:jc w:val="center"/>
            </w:pPr>
            <w:r>
              <w:t xml:space="preserve">0.5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73039F15" w14:textId="1D2CFE4E" w:rsidTr="0006038E">
        <w:tc>
          <w:tcPr>
            <w:tcW w:w="1980" w:type="dxa"/>
          </w:tcPr>
          <w:p w14:paraId="73F43E79" w14:textId="5E0EF108" w:rsidR="00B62696" w:rsidRDefault="00B6269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</w:tcPr>
          <w:p w14:paraId="7C0DAB74" w14:textId="5517D378" w:rsidR="00B62696" w:rsidRDefault="00B62696" w:rsidP="0006038E">
            <w:pPr>
              <w:spacing w:before="240"/>
            </w:pPr>
            <w:r>
              <w:t>AVA1</w:t>
            </w:r>
          </w:p>
        </w:tc>
        <w:tc>
          <w:tcPr>
            <w:tcW w:w="1655" w:type="dxa"/>
          </w:tcPr>
          <w:p w14:paraId="337778F4" w14:textId="789757E1" w:rsidR="00B62696" w:rsidRDefault="00B62696" w:rsidP="0006038E">
            <w:pPr>
              <w:spacing w:before="240"/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0967ED34" w14:textId="2E56988F" w:rsidR="00B62696" w:rsidRDefault="00B62696" w:rsidP="0006038E">
            <w:pPr>
              <w:spacing w:before="240"/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46E6A002" w14:textId="5F47C646" w:rsidR="00B62696" w:rsidRDefault="00B62696" w:rsidP="0006038E">
            <w:pPr>
              <w:spacing w:before="240"/>
              <w:jc w:val="center"/>
            </w:pPr>
            <w:r>
              <w:t xml:space="preserve">3.6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</w:tcPr>
          <w:p w14:paraId="6224BCC4" w14:textId="58C9C375" w:rsidR="00B62696" w:rsidRDefault="003665B5" w:rsidP="0006038E">
            <w:pPr>
              <w:spacing w:before="240"/>
              <w:jc w:val="center"/>
            </w:pPr>
            <w:r>
              <w:t xml:space="preserve">3.9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</w:tr>
      <w:tr w:rsidR="00B62696" w14:paraId="4D76A45B" w14:textId="366AA184" w:rsidTr="006B2A05">
        <w:tc>
          <w:tcPr>
            <w:tcW w:w="1980" w:type="dxa"/>
          </w:tcPr>
          <w:p w14:paraId="6CFAD57F" w14:textId="14A14813" w:rsidR="00B62696" w:rsidRDefault="00B6269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</w:tcPr>
          <w:p w14:paraId="6DDD667D" w14:textId="5B080F26" w:rsidR="00B62696" w:rsidRDefault="00B62696" w:rsidP="0006038E">
            <w:pPr>
              <w:spacing w:before="240"/>
            </w:pPr>
            <w:r>
              <w:t>AVA2</w:t>
            </w:r>
          </w:p>
        </w:tc>
        <w:tc>
          <w:tcPr>
            <w:tcW w:w="1655" w:type="dxa"/>
          </w:tcPr>
          <w:p w14:paraId="61B1C544" w14:textId="3EEF53D4" w:rsidR="00B62696" w:rsidRDefault="00B62696" w:rsidP="0006038E">
            <w:pPr>
              <w:spacing w:before="240"/>
              <w:jc w:val="center"/>
            </w:pPr>
            <w:r>
              <w:t xml:space="preserve">5.2 </w:t>
            </w:r>
            <w:r>
              <w:rPr>
                <w:rFonts w:cs="Times New Roman"/>
              </w:rPr>
              <w:t>±</w:t>
            </w:r>
            <w:r>
              <w:t xml:space="preserve"> 0.4</w:t>
            </w:r>
          </w:p>
        </w:tc>
        <w:tc>
          <w:tcPr>
            <w:tcW w:w="1656" w:type="dxa"/>
          </w:tcPr>
          <w:p w14:paraId="7BE9A548" w14:textId="2BC82A7D" w:rsidR="00B62696" w:rsidRDefault="00B62696" w:rsidP="0006038E">
            <w:pPr>
              <w:spacing w:before="240"/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2FEC6F6E" w14:textId="14D5F6C3" w:rsidR="00B62696" w:rsidRDefault="00B62696" w:rsidP="0006038E">
            <w:pPr>
              <w:spacing w:before="240"/>
              <w:jc w:val="center"/>
            </w:pPr>
            <w:r>
              <w:t xml:space="preserve">2.6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  <w:tc>
          <w:tcPr>
            <w:tcW w:w="1656" w:type="dxa"/>
          </w:tcPr>
          <w:p w14:paraId="33C31786" w14:textId="6B31156A" w:rsidR="00B62696" w:rsidRDefault="003665B5" w:rsidP="0006038E">
            <w:pPr>
              <w:spacing w:before="240"/>
              <w:jc w:val="center"/>
            </w:pPr>
            <w:r>
              <w:t xml:space="preserve">0.5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27C4BCE7" w14:textId="5E6A4FF6" w:rsidTr="006B2A05">
        <w:tc>
          <w:tcPr>
            <w:tcW w:w="1980" w:type="dxa"/>
            <w:tcBorders>
              <w:bottom w:val="dashed" w:sz="4" w:space="0" w:color="auto"/>
            </w:tcBorders>
          </w:tcPr>
          <w:p w14:paraId="5B8C11CC" w14:textId="0C63C98E" w:rsidR="00B62696" w:rsidRDefault="00B6269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279397AD" w14:textId="6F7BD8D7" w:rsidR="00B62696" w:rsidRDefault="00B62696" w:rsidP="0006038E">
            <w:pPr>
              <w:spacing w:before="240"/>
            </w:pPr>
            <w:r>
              <w:t>AVA2</w:t>
            </w:r>
          </w:p>
        </w:tc>
        <w:tc>
          <w:tcPr>
            <w:tcW w:w="1655" w:type="dxa"/>
            <w:tcBorders>
              <w:bottom w:val="dashed" w:sz="4" w:space="0" w:color="auto"/>
            </w:tcBorders>
          </w:tcPr>
          <w:p w14:paraId="642E9625" w14:textId="4BF6CC21" w:rsidR="00B62696" w:rsidRDefault="00B62696" w:rsidP="0006038E">
            <w:pPr>
              <w:spacing w:before="240"/>
              <w:jc w:val="center"/>
            </w:pPr>
            <w:r>
              <w:t xml:space="preserve">4.0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6A430286" w14:textId="50B7023F" w:rsidR="00B62696" w:rsidRDefault="00B62696" w:rsidP="0006038E">
            <w:pPr>
              <w:spacing w:before="240"/>
              <w:jc w:val="center"/>
            </w:pPr>
            <w:r>
              <w:t xml:space="preserve">0.2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4C24D361" w14:textId="5694A15B" w:rsidR="00B62696" w:rsidRDefault="00B62696" w:rsidP="0006038E">
            <w:pPr>
              <w:spacing w:before="240"/>
              <w:jc w:val="center"/>
            </w:pPr>
            <w:r>
              <w:t xml:space="preserve">1.7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2F8A79DE" w14:textId="2AE4B680" w:rsidR="00B62696" w:rsidRDefault="003665B5" w:rsidP="0006038E">
            <w:pPr>
              <w:spacing w:before="240"/>
              <w:jc w:val="center"/>
            </w:pPr>
            <w:r>
              <w:t xml:space="preserve">3.1 </w:t>
            </w:r>
            <w:r>
              <w:rPr>
                <w:rFonts w:cs="Times New Roman"/>
              </w:rPr>
              <w:t>±</w:t>
            </w:r>
            <w:r>
              <w:t xml:space="preserve"> 0.1</w:t>
            </w:r>
          </w:p>
        </w:tc>
      </w:tr>
      <w:tr w:rsidR="00B62696" w14:paraId="563ABAAF" w14:textId="6E7209E5" w:rsidTr="006B2A05">
        <w:tc>
          <w:tcPr>
            <w:tcW w:w="1980" w:type="dxa"/>
            <w:tcBorders>
              <w:top w:val="dashed" w:sz="4" w:space="0" w:color="auto"/>
            </w:tcBorders>
          </w:tcPr>
          <w:p w14:paraId="418FA4D0" w14:textId="5FB89071" w:rsidR="00B62696" w:rsidRDefault="00B6269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3EB2908F" w14:textId="119CF4FA" w:rsidR="00B62696" w:rsidRDefault="00B62696" w:rsidP="0006038E">
            <w:pPr>
              <w:spacing w:before="240"/>
            </w:pPr>
            <w:r>
              <w:t>LYS-G</w:t>
            </w:r>
          </w:p>
        </w:tc>
        <w:tc>
          <w:tcPr>
            <w:tcW w:w="1655" w:type="dxa"/>
            <w:tcBorders>
              <w:top w:val="dashed" w:sz="4" w:space="0" w:color="auto"/>
            </w:tcBorders>
          </w:tcPr>
          <w:p w14:paraId="6360A559" w14:textId="0B13743D" w:rsidR="00B62696" w:rsidRDefault="00C973E4" w:rsidP="0006038E">
            <w:pPr>
              <w:spacing w:before="240"/>
              <w:jc w:val="center"/>
            </w:pPr>
            <w:r>
              <w:t xml:space="preserve">4.1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0DB43AA6" w14:textId="20A901A1" w:rsidR="00B62696" w:rsidRDefault="00C973E4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6DD22B7E" w14:textId="0EB03F47" w:rsidR="00B62696" w:rsidRDefault="00C973E4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27F284A3" w14:textId="019B6BC1" w:rsidR="00B62696" w:rsidRDefault="00D0637E" w:rsidP="0006038E">
            <w:pPr>
              <w:spacing w:before="240"/>
              <w:jc w:val="center"/>
            </w:pPr>
            <w:r>
              <w:t xml:space="preserve">0.4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20C93A36" w14:textId="1DD7312A" w:rsidTr="006B2A05">
        <w:tc>
          <w:tcPr>
            <w:tcW w:w="1980" w:type="dxa"/>
          </w:tcPr>
          <w:p w14:paraId="2618B740" w14:textId="7F93EF20" w:rsidR="00B62696" w:rsidRDefault="00B6269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</w:tcPr>
          <w:p w14:paraId="1D3AC667" w14:textId="67959517" w:rsidR="00B62696" w:rsidRDefault="00B62696" w:rsidP="0006038E">
            <w:pPr>
              <w:spacing w:before="240"/>
            </w:pPr>
            <w:r>
              <w:t>AVA1-G</w:t>
            </w:r>
          </w:p>
        </w:tc>
        <w:tc>
          <w:tcPr>
            <w:tcW w:w="1655" w:type="dxa"/>
          </w:tcPr>
          <w:p w14:paraId="72DA2113" w14:textId="510FDB13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3533D6EE" w14:textId="09F5C401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257A9BFC" w14:textId="22FBDEDA" w:rsidR="00B62696" w:rsidRDefault="00B62696" w:rsidP="0006038E">
            <w:pPr>
              <w:spacing w:before="240"/>
              <w:jc w:val="center"/>
            </w:pPr>
            <w:r>
              <w:t xml:space="preserve">4.7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</w:tcPr>
          <w:p w14:paraId="6385EAD4" w14:textId="30B07DBA" w:rsidR="00B62696" w:rsidRDefault="00D0637E" w:rsidP="0006038E">
            <w:pPr>
              <w:spacing w:before="240"/>
              <w:jc w:val="center"/>
            </w:pPr>
            <w:r>
              <w:t xml:space="preserve">0.6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1690A866" w14:textId="238EA74D" w:rsidTr="006B2A05">
        <w:tc>
          <w:tcPr>
            <w:tcW w:w="1980" w:type="dxa"/>
            <w:tcBorders>
              <w:bottom w:val="dashed" w:sz="4" w:space="0" w:color="auto"/>
            </w:tcBorders>
          </w:tcPr>
          <w:p w14:paraId="62CAE39C" w14:textId="513DC19C" w:rsidR="00B62696" w:rsidRDefault="00B62696" w:rsidP="0006038E">
            <w:pPr>
              <w:spacing w:before="240"/>
            </w:pPr>
            <w:r>
              <w:t>CGXII</w:t>
            </w:r>
          </w:p>
        </w:tc>
        <w:tc>
          <w:tcPr>
            <w:tcW w:w="1270" w:type="dxa"/>
            <w:tcBorders>
              <w:bottom w:val="dashed" w:sz="4" w:space="0" w:color="auto"/>
            </w:tcBorders>
          </w:tcPr>
          <w:p w14:paraId="1C8AC824" w14:textId="57B1B20A" w:rsidR="00B62696" w:rsidRDefault="00B62696" w:rsidP="0006038E">
            <w:pPr>
              <w:spacing w:before="240"/>
            </w:pPr>
            <w:r>
              <w:t>AVA2-G</w:t>
            </w:r>
          </w:p>
        </w:tc>
        <w:tc>
          <w:tcPr>
            <w:tcW w:w="1655" w:type="dxa"/>
            <w:tcBorders>
              <w:bottom w:val="dashed" w:sz="4" w:space="0" w:color="auto"/>
            </w:tcBorders>
          </w:tcPr>
          <w:p w14:paraId="132CD935" w14:textId="057A35BD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3A958EB6" w14:textId="5240D183" w:rsidR="00B62696" w:rsidRDefault="00B62696" w:rsidP="0006038E">
            <w:pPr>
              <w:spacing w:before="240"/>
              <w:jc w:val="center"/>
            </w:pPr>
            <w:r>
              <w:t xml:space="preserve">0.0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167C83C5" w14:textId="40F8F8B2" w:rsidR="00B62696" w:rsidRDefault="00B62696" w:rsidP="0006038E">
            <w:pPr>
              <w:spacing w:before="240"/>
              <w:jc w:val="center"/>
            </w:pPr>
            <w:r>
              <w:t xml:space="preserve">3.4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  <w:tc>
          <w:tcPr>
            <w:tcW w:w="1656" w:type="dxa"/>
            <w:tcBorders>
              <w:bottom w:val="dashed" w:sz="4" w:space="0" w:color="auto"/>
            </w:tcBorders>
          </w:tcPr>
          <w:p w14:paraId="32B4F81C" w14:textId="1FBC6A7A" w:rsidR="00B62696" w:rsidRDefault="00D0637E" w:rsidP="0006038E">
            <w:pPr>
              <w:spacing w:before="240"/>
              <w:jc w:val="center"/>
            </w:pPr>
            <w:r>
              <w:t xml:space="preserve">0.6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382FE6B4" w14:textId="639F1A6B" w:rsidTr="006B2A05">
        <w:tc>
          <w:tcPr>
            <w:tcW w:w="1980" w:type="dxa"/>
            <w:tcBorders>
              <w:top w:val="dashed" w:sz="4" w:space="0" w:color="auto"/>
            </w:tcBorders>
          </w:tcPr>
          <w:p w14:paraId="46990115" w14:textId="02A3B221" w:rsidR="00B62696" w:rsidRDefault="00B6269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  <w:tcBorders>
              <w:top w:val="dashed" w:sz="4" w:space="0" w:color="auto"/>
            </w:tcBorders>
          </w:tcPr>
          <w:p w14:paraId="76CB6D06" w14:textId="4F04E05D" w:rsidR="00B62696" w:rsidRDefault="00B62696" w:rsidP="0006038E">
            <w:pPr>
              <w:spacing w:before="240"/>
            </w:pPr>
            <w:r>
              <w:t>LYS-G</w:t>
            </w:r>
          </w:p>
        </w:tc>
        <w:tc>
          <w:tcPr>
            <w:tcW w:w="1655" w:type="dxa"/>
            <w:tcBorders>
              <w:top w:val="dashed" w:sz="4" w:space="0" w:color="auto"/>
            </w:tcBorders>
          </w:tcPr>
          <w:p w14:paraId="75227CAF" w14:textId="63983BFD" w:rsidR="00B62696" w:rsidRDefault="00C973E4" w:rsidP="0006038E">
            <w:pPr>
              <w:spacing w:before="240"/>
              <w:jc w:val="center"/>
            </w:pPr>
            <w:r>
              <w:t xml:space="preserve">6.3 </w:t>
            </w:r>
            <w:r>
              <w:rPr>
                <w:rFonts w:cs="Times New Roman"/>
              </w:rPr>
              <w:t>±</w:t>
            </w:r>
            <w:r>
              <w:t xml:space="preserve"> 0.5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47162901" w14:textId="4C19608D" w:rsidR="00B62696" w:rsidRDefault="00C973E4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0FE4C134" w14:textId="0499F06C" w:rsidR="00B62696" w:rsidRDefault="00C973E4" w:rsidP="0006038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656" w:type="dxa"/>
            <w:tcBorders>
              <w:top w:val="dashed" w:sz="4" w:space="0" w:color="auto"/>
            </w:tcBorders>
          </w:tcPr>
          <w:p w14:paraId="69C56950" w14:textId="253132A7" w:rsidR="00B62696" w:rsidRDefault="00D0637E" w:rsidP="0006038E">
            <w:pPr>
              <w:spacing w:before="240"/>
              <w:jc w:val="center"/>
            </w:pPr>
            <w:r>
              <w:t xml:space="preserve">0.8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B62696" w14:paraId="335A905A" w14:textId="55661839" w:rsidTr="0006038E">
        <w:tc>
          <w:tcPr>
            <w:tcW w:w="1980" w:type="dxa"/>
          </w:tcPr>
          <w:p w14:paraId="20B24AFA" w14:textId="49106440" w:rsidR="00B62696" w:rsidRDefault="00B62696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</w:tcPr>
          <w:p w14:paraId="72F32C83" w14:textId="3581876A" w:rsidR="00B62696" w:rsidRDefault="00B62696" w:rsidP="0006038E">
            <w:pPr>
              <w:spacing w:before="240"/>
            </w:pPr>
            <w:r>
              <w:t>AVA1-G</w:t>
            </w:r>
          </w:p>
        </w:tc>
        <w:tc>
          <w:tcPr>
            <w:tcW w:w="1655" w:type="dxa"/>
          </w:tcPr>
          <w:p w14:paraId="75FF99AB" w14:textId="324E3E0F" w:rsidR="00B62696" w:rsidRDefault="00B62696" w:rsidP="0006038E">
            <w:pPr>
              <w:spacing w:before="240"/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69B72D87" w14:textId="2A3C2A89" w:rsidR="00B62696" w:rsidRDefault="00B62696" w:rsidP="0006038E">
            <w:pPr>
              <w:spacing w:before="240"/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</w:tcPr>
          <w:p w14:paraId="5BE58DF4" w14:textId="659B5CC0" w:rsidR="00B62696" w:rsidRDefault="00C973E4" w:rsidP="0006038E">
            <w:pPr>
              <w:spacing w:before="240"/>
              <w:jc w:val="center"/>
            </w:pPr>
            <w:r>
              <w:t xml:space="preserve">5.9 </w:t>
            </w:r>
            <w:r>
              <w:rPr>
                <w:rFonts w:cs="Times New Roman"/>
              </w:rPr>
              <w:t>±</w:t>
            </w:r>
            <w:r>
              <w:t xml:space="preserve"> 0.3</w:t>
            </w:r>
          </w:p>
        </w:tc>
        <w:tc>
          <w:tcPr>
            <w:tcW w:w="1656" w:type="dxa"/>
          </w:tcPr>
          <w:p w14:paraId="48BC2DB4" w14:textId="43AE8663" w:rsidR="00B62696" w:rsidRDefault="00D0637E" w:rsidP="0006038E">
            <w:pPr>
              <w:spacing w:before="240"/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</w:tr>
      <w:tr w:rsidR="00C973E4" w14:paraId="7A21E031" w14:textId="76323AEA" w:rsidTr="0006038E">
        <w:tc>
          <w:tcPr>
            <w:tcW w:w="1980" w:type="dxa"/>
            <w:tcBorders>
              <w:bottom w:val="single" w:sz="4" w:space="0" w:color="auto"/>
            </w:tcBorders>
          </w:tcPr>
          <w:p w14:paraId="34608D49" w14:textId="5BBB2900" w:rsidR="00C973E4" w:rsidRDefault="00C973E4" w:rsidP="0006038E">
            <w:pPr>
              <w:spacing w:before="240"/>
            </w:pPr>
            <w:r>
              <w:t>WSCH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718F305" w14:textId="12974C9D" w:rsidR="00C973E4" w:rsidRDefault="00C973E4" w:rsidP="0006038E">
            <w:pPr>
              <w:spacing w:before="240"/>
            </w:pPr>
            <w:r>
              <w:t>AVA2-G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3300E4A" w14:textId="3D0FF25B" w:rsidR="00C973E4" w:rsidRDefault="00C973E4" w:rsidP="0006038E">
            <w:pPr>
              <w:spacing w:before="240"/>
              <w:jc w:val="center"/>
            </w:pPr>
            <w:r>
              <w:t xml:space="preserve">0.5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5A0EFF2" w14:textId="3A4BDF57" w:rsidR="00C973E4" w:rsidRDefault="00C973E4" w:rsidP="0006038E">
            <w:pPr>
              <w:spacing w:before="240"/>
              <w:jc w:val="center"/>
            </w:pPr>
            <w:r>
              <w:t xml:space="preserve">0.1 </w:t>
            </w:r>
            <w:r>
              <w:rPr>
                <w:rFonts w:cs="Times New Roman"/>
              </w:rPr>
              <w:t>±</w:t>
            </w:r>
            <w:r>
              <w:t xml:space="preserve"> 0.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562B483" w14:textId="47CAD9FB" w:rsidR="00C973E4" w:rsidRDefault="00C973E4" w:rsidP="0006038E">
            <w:pPr>
              <w:spacing w:before="240"/>
              <w:jc w:val="center"/>
            </w:pPr>
            <w:r>
              <w:t xml:space="preserve">4.0 </w:t>
            </w:r>
            <w:r>
              <w:rPr>
                <w:rFonts w:cs="Times New Roman"/>
              </w:rPr>
              <w:t>±</w:t>
            </w:r>
            <w:r>
              <w:t xml:space="preserve"> 0.2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00B0BC3" w14:textId="07EB25FD" w:rsidR="00C973E4" w:rsidRDefault="00D0637E" w:rsidP="0006038E">
            <w:pPr>
              <w:spacing w:before="240"/>
              <w:jc w:val="center"/>
            </w:pPr>
            <w:r>
              <w:t xml:space="preserve">1.8 </w:t>
            </w:r>
            <w:r>
              <w:rPr>
                <w:rFonts w:cs="Times New Roman"/>
              </w:rPr>
              <w:t>±</w:t>
            </w:r>
            <w:r>
              <w:t xml:space="preserve"> 0.01</w:t>
            </w:r>
          </w:p>
        </w:tc>
      </w:tr>
    </w:tbl>
    <w:p w14:paraId="7FBCE45B" w14:textId="77777777" w:rsidR="00D15845" w:rsidRPr="001549D3" w:rsidRDefault="00D15845" w:rsidP="00654E8F">
      <w:pPr>
        <w:spacing w:before="240"/>
      </w:pPr>
    </w:p>
    <w:sectPr w:rsidR="00D15845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518A3" w14:textId="77777777" w:rsidR="005B5CE9" w:rsidRDefault="005B5CE9" w:rsidP="00117666">
      <w:pPr>
        <w:spacing w:after="0"/>
      </w:pPr>
      <w:r>
        <w:separator/>
      </w:r>
    </w:p>
  </w:endnote>
  <w:endnote w:type="continuationSeparator" w:id="0">
    <w:p w14:paraId="42415E0E" w14:textId="77777777" w:rsidR="005B5CE9" w:rsidRDefault="005B5C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978CB" w14:textId="77777777" w:rsidR="005B5CE9" w:rsidRDefault="005B5CE9" w:rsidP="00117666">
      <w:pPr>
        <w:spacing w:after="0"/>
      </w:pPr>
      <w:r>
        <w:separator/>
      </w:r>
    </w:p>
  </w:footnote>
  <w:footnote w:type="continuationSeparator" w:id="0">
    <w:p w14:paraId="07AED991" w14:textId="77777777" w:rsidR="005B5CE9" w:rsidRDefault="005B5C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F1C"/>
    <w:rsid w:val="00001DB0"/>
    <w:rsid w:val="000050CA"/>
    <w:rsid w:val="0001436A"/>
    <w:rsid w:val="00034304"/>
    <w:rsid w:val="00035434"/>
    <w:rsid w:val="00052A14"/>
    <w:rsid w:val="0006038E"/>
    <w:rsid w:val="00077D53"/>
    <w:rsid w:val="00105FD9"/>
    <w:rsid w:val="00117666"/>
    <w:rsid w:val="001549D3"/>
    <w:rsid w:val="00160065"/>
    <w:rsid w:val="00177D84"/>
    <w:rsid w:val="001E427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5B5"/>
    <w:rsid w:val="003A5090"/>
    <w:rsid w:val="003D2F2D"/>
    <w:rsid w:val="00401590"/>
    <w:rsid w:val="004164C7"/>
    <w:rsid w:val="00447801"/>
    <w:rsid w:val="00452E9C"/>
    <w:rsid w:val="004735C8"/>
    <w:rsid w:val="004947A6"/>
    <w:rsid w:val="004961FF"/>
    <w:rsid w:val="004F0758"/>
    <w:rsid w:val="00517A89"/>
    <w:rsid w:val="005250F2"/>
    <w:rsid w:val="00593EEA"/>
    <w:rsid w:val="0059693E"/>
    <w:rsid w:val="005A5EEE"/>
    <w:rsid w:val="005B5CE9"/>
    <w:rsid w:val="006375C7"/>
    <w:rsid w:val="00654E8F"/>
    <w:rsid w:val="00660D05"/>
    <w:rsid w:val="006820B1"/>
    <w:rsid w:val="006B2A0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776"/>
    <w:rsid w:val="009151AA"/>
    <w:rsid w:val="0093429D"/>
    <w:rsid w:val="00943573"/>
    <w:rsid w:val="00964134"/>
    <w:rsid w:val="00970F7D"/>
    <w:rsid w:val="00994A3D"/>
    <w:rsid w:val="009C2B12"/>
    <w:rsid w:val="00A174D9"/>
    <w:rsid w:val="00A56D19"/>
    <w:rsid w:val="00AA4D24"/>
    <w:rsid w:val="00AB6715"/>
    <w:rsid w:val="00AB6917"/>
    <w:rsid w:val="00AF074A"/>
    <w:rsid w:val="00B1671E"/>
    <w:rsid w:val="00B25EB8"/>
    <w:rsid w:val="00B37F4D"/>
    <w:rsid w:val="00B62696"/>
    <w:rsid w:val="00C52A7B"/>
    <w:rsid w:val="00C56BAF"/>
    <w:rsid w:val="00C679AA"/>
    <w:rsid w:val="00C70866"/>
    <w:rsid w:val="00C75972"/>
    <w:rsid w:val="00C973E4"/>
    <w:rsid w:val="00CD066B"/>
    <w:rsid w:val="00CE4FEE"/>
    <w:rsid w:val="00D060CF"/>
    <w:rsid w:val="00D0637E"/>
    <w:rsid w:val="00D15845"/>
    <w:rsid w:val="00DB59C3"/>
    <w:rsid w:val="00DC259A"/>
    <w:rsid w:val="00DE23E8"/>
    <w:rsid w:val="00E52377"/>
    <w:rsid w:val="00E537AD"/>
    <w:rsid w:val="00E64E17"/>
    <w:rsid w:val="00E801F1"/>
    <w:rsid w:val="00E866C9"/>
    <w:rsid w:val="00EA3D3C"/>
    <w:rsid w:val="00EC090A"/>
    <w:rsid w:val="00ED20B5"/>
    <w:rsid w:val="00F46900"/>
    <w:rsid w:val="00F61D89"/>
    <w:rsid w:val="00F8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398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thur Burgardt</cp:lastModifiedBy>
  <cp:revision>8</cp:revision>
  <cp:lastPrinted>2013-10-03T12:51:00Z</cp:lastPrinted>
  <dcterms:created xsi:type="dcterms:W3CDTF">2021-06-28T16:40:00Z</dcterms:created>
  <dcterms:modified xsi:type="dcterms:W3CDTF">2021-07-30T11:48:00Z</dcterms:modified>
</cp:coreProperties>
</file>